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737" w:rsidRPr="00380B1D" w:rsidRDefault="001E1737" w:rsidP="00BA0979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Toc479336623"/>
      <w:r>
        <w:rPr>
          <w:rFonts w:ascii="Times New Roman" w:hAnsi="Times New Roman" w:cs="Times New Roman"/>
          <w:color w:val="auto"/>
          <w:sz w:val="28"/>
          <w:szCs w:val="28"/>
        </w:rPr>
        <w:t>Supplementary material</w:t>
      </w:r>
    </w:p>
    <w:bookmarkEnd w:id="0"/>
    <w:p w:rsidR="00751B66" w:rsidRDefault="00751B66" w:rsidP="00BA0979">
      <w:pPr>
        <w:spacing w:after="0" w:line="480" w:lineRule="auto"/>
      </w:pPr>
      <w:r w:rsidRPr="00820B74">
        <w:rPr>
          <w:noProof/>
          <w:lang w:val="en-GB" w:eastAsia="en-GB"/>
        </w:rPr>
        <w:drawing>
          <wp:inline distT="0" distB="0" distL="0" distR="0">
            <wp:extent cx="7905750" cy="4800600"/>
            <wp:effectExtent l="19050" t="0" r="0" b="0"/>
            <wp:docPr id="11" name="Picture 0" descr="Appendix.3.1_Pop_Mass.GD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.3.1_Pop_Mass.GDD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19303" cy="48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414" w:rsidRDefault="001C5E27" w:rsidP="00C97C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14A1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E1737" w:rsidRPr="00014A18">
        <w:rPr>
          <w:rFonts w:ascii="Times New Roman" w:hAnsi="Times New Roman" w:cs="Times New Roman"/>
          <w:b/>
          <w:sz w:val="24"/>
          <w:szCs w:val="24"/>
        </w:rPr>
        <w:t>Figure S1</w:t>
      </w:r>
      <w:r w:rsidR="001E17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E1737">
        <w:rPr>
          <w:rFonts w:ascii="Times New Roman" w:hAnsi="Times New Roman" w:cs="Times New Roman"/>
          <w:sz w:val="24"/>
          <w:szCs w:val="24"/>
        </w:rPr>
        <w:t xml:space="preserve"> </w:t>
      </w:r>
      <w:r w:rsidR="001E1737" w:rsidRPr="00820B74">
        <w:rPr>
          <w:rFonts w:ascii="Times New Roman" w:hAnsi="Times New Roman" w:cs="Times New Roman"/>
          <w:sz w:val="24"/>
          <w:szCs w:val="24"/>
        </w:rPr>
        <w:t xml:space="preserve">Growth rates of </w:t>
      </w:r>
      <w:r w:rsidR="003E236B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="001E1737" w:rsidRPr="00820B74">
        <w:rPr>
          <w:rFonts w:ascii="Times New Roman" w:hAnsi="Times New Roman" w:cs="Times New Roman"/>
          <w:sz w:val="24"/>
          <w:szCs w:val="24"/>
        </w:rPr>
        <w:t xml:space="preserve">brook trout fry (mean and standard error) bred from wild parents with native or </w:t>
      </w:r>
      <w:proofErr w:type="spellStart"/>
      <w:r w:rsidR="00902CED">
        <w:rPr>
          <w:rFonts w:ascii="Times New Roman" w:hAnsi="Times New Roman" w:cs="Times New Roman"/>
          <w:sz w:val="24"/>
          <w:szCs w:val="24"/>
        </w:rPr>
        <w:t>introgressed</w:t>
      </w:r>
      <w:proofErr w:type="spellEnd"/>
      <w:r w:rsidR="00902CED">
        <w:rPr>
          <w:rFonts w:ascii="Times New Roman" w:hAnsi="Times New Roman" w:cs="Times New Roman"/>
          <w:sz w:val="24"/>
          <w:szCs w:val="24"/>
        </w:rPr>
        <w:t xml:space="preserve"> </w:t>
      </w:r>
      <w:r w:rsidR="001E1737" w:rsidRPr="00820B74">
        <w:rPr>
          <w:rFonts w:ascii="Times New Roman" w:hAnsi="Times New Roman" w:cs="Times New Roman"/>
          <w:sz w:val="24"/>
          <w:szCs w:val="24"/>
        </w:rPr>
        <w:t>ancestry</w:t>
      </w:r>
      <w:r w:rsidR="00014A18">
        <w:rPr>
          <w:rFonts w:ascii="Times New Roman" w:hAnsi="Times New Roman" w:cs="Times New Roman"/>
          <w:sz w:val="24"/>
          <w:szCs w:val="24"/>
        </w:rPr>
        <w:t xml:space="preserve">. </w:t>
      </w:r>
      <w:r w:rsidR="000F6075">
        <w:rPr>
          <w:rFonts w:ascii="Times New Roman" w:hAnsi="Times New Roman" w:cs="Times New Roman"/>
          <w:sz w:val="24"/>
          <w:szCs w:val="24"/>
        </w:rPr>
        <w:t>I</w:t>
      </w:r>
      <w:r w:rsidR="00014A18">
        <w:rPr>
          <w:rFonts w:ascii="Times New Roman" w:hAnsi="Times New Roman" w:cs="Times New Roman"/>
          <w:sz w:val="24"/>
          <w:szCs w:val="24"/>
        </w:rPr>
        <w:t xml:space="preserve">nitial mass </w:t>
      </w:r>
      <w:r w:rsidR="000F6075">
        <w:rPr>
          <w:rFonts w:ascii="Times New Roman" w:hAnsi="Times New Roman" w:cs="Times New Roman"/>
          <w:sz w:val="24"/>
          <w:szCs w:val="24"/>
        </w:rPr>
        <w:t xml:space="preserve">data </w:t>
      </w:r>
      <w:r w:rsidR="00014A18">
        <w:rPr>
          <w:rFonts w:ascii="Times New Roman" w:hAnsi="Times New Roman" w:cs="Times New Roman"/>
          <w:sz w:val="24"/>
          <w:szCs w:val="24"/>
        </w:rPr>
        <w:t>are</w:t>
      </w:r>
      <w:r w:rsidR="00FF3639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F3639">
        <w:rPr>
          <w:rFonts w:ascii="Times New Roman" w:hAnsi="Times New Roman" w:cs="Times New Roman"/>
          <w:sz w:val="24"/>
          <w:szCs w:val="24"/>
        </w:rPr>
        <w:t>alevin</w:t>
      </w:r>
      <w:proofErr w:type="spellEnd"/>
      <w:r w:rsidR="00FF3639">
        <w:rPr>
          <w:rFonts w:ascii="Times New Roman" w:hAnsi="Times New Roman" w:cs="Times New Roman"/>
          <w:sz w:val="24"/>
          <w:szCs w:val="24"/>
        </w:rPr>
        <w:t xml:space="preserve"> at yolk absorption</w:t>
      </w:r>
      <w:r w:rsidR="00D816DC">
        <w:rPr>
          <w:rFonts w:ascii="Times New Roman" w:hAnsi="Times New Roman" w:cs="Times New Roman"/>
          <w:sz w:val="24"/>
          <w:szCs w:val="24"/>
        </w:rPr>
        <w:t xml:space="preserve"> (</w:t>
      </w:r>
      <w:r w:rsidR="00014A18">
        <w:rPr>
          <w:rFonts w:ascii="Times New Roman" w:hAnsi="Times New Roman" w:cs="Times New Roman"/>
          <w:sz w:val="24"/>
          <w:szCs w:val="24"/>
        </w:rPr>
        <w:t xml:space="preserve">Cook et al. </w:t>
      </w:r>
      <w:r w:rsidR="00D816DC">
        <w:rPr>
          <w:rFonts w:ascii="Times New Roman" w:hAnsi="Times New Roman" w:cs="Times New Roman"/>
          <w:sz w:val="24"/>
          <w:szCs w:val="24"/>
        </w:rPr>
        <w:t>2018)</w:t>
      </w:r>
      <w:r w:rsidR="00200898">
        <w:rPr>
          <w:rFonts w:ascii="Times New Roman" w:hAnsi="Times New Roman" w:cs="Times New Roman"/>
          <w:sz w:val="24"/>
          <w:szCs w:val="24"/>
        </w:rPr>
        <w:t xml:space="preserve">. </w:t>
      </w:r>
      <w:r w:rsidR="00D0573D">
        <w:rPr>
          <w:rFonts w:ascii="Times New Roman" w:hAnsi="Times New Roman" w:cs="Times New Roman"/>
          <w:sz w:val="24"/>
          <w:szCs w:val="24"/>
        </w:rPr>
        <w:t xml:space="preserve">On average, </w:t>
      </w:r>
      <w:proofErr w:type="spellStart"/>
      <w:r w:rsidR="00D0573D">
        <w:rPr>
          <w:rFonts w:ascii="Times New Roman" w:hAnsi="Times New Roman" w:cs="Times New Roman"/>
          <w:sz w:val="24"/>
          <w:szCs w:val="24"/>
        </w:rPr>
        <w:t>alevin</w:t>
      </w:r>
      <w:proofErr w:type="spellEnd"/>
      <w:r w:rsidR="00D0573D">
        <w:rPr>
          <w:rFonts w:ascii="Times New Roman" w:hAnsi="Times New Roman" w:cs="Times New Roman"/>
          <w:sz w:val="24"/>
          <w:szCs w:val="24"/>
        </w:rPr>
        <w:t xml:space="preserve"> at yolk absorption were ca. 5% </w:t>
      </w:r>
      <w:r w:rsidR="00D0573D">
        <w:rPr>
          <w:rFonts w:ascii="Times New Roman" w:hAnsi="Times New Roman" w:cs="Times New Roman"/>
          <w:sz w:val="24"/>
          <w:szCs w:val="24"/>
        </w:rPr>
        <w:lastRenderedPageBreak/>
        <w:t>heavier when incubated at 5</w:t>
      </w:r>
      <w:r w:rsidR="00D0573D" w:rsidRPr="00D71294">
        <w:rPr>
          <w:rFonts w:ascii="Times New Roman" w:hAnsi="Times New Roman" w:cs="Times New Roman"/>
        </w:rPr>
        <w:t>°C</w:t>
      </w:r>
      <w:r w:rsidR="000F6075">
        <w:rPr>
          <w:rFonts w:ascii="Times New Roman" w:hAnsi="Times New Roman" w:cs="Times New Roman"/>
          <w:sz w:val="24"/>
          <w:szCs w:val="24"/>
        </w:rPr>
        <w:t xml:space="preserve"> than</w:t>
      </w:r>
      <w:r w:rsidR="00D0573D">
        <w:rPr>
          <w:rFonts w:ascii="Times New Roman" w:hAnsi="Times New Roman" w:cs="Times New Roman"/>
          <w:sz w:val="24"/>
          <w:szCs w:val="24"/>
        </w:rPr>
        <w:t xml:space="preserve"> 9</w:t>
      </w:r>
      <w:r w:rsidR="00D0573D" w:rsidRPr="00D71294">
        <w:rPr>
          <w:rFonts w:ascii="Times New Roman" w:hAnsi="Times New Roman" w:cs="Times New Roman"/>
        </w:rPr>
        <w:t>°C</w:t>
      </w:r>
      <w:r w:rsidR="00014A18">
        <w:rPr>
          <w:rFonts w:ascii="Times New Roman" w:hAnsi="Times New Roman" w:cs="Times New Roman"/>
          <w:sz w:val="24"/>
          <w:szCs w:val="24"/>
        </w:rPr>
        <w:t xml:space="preserve">. Individuals were </w:t>
      </w:r>
      <w:r w:rsidR="00BB76F2">
        <w:rPr>
          <w:rFonts w:ascii="Times New Roman" w:hAnsi="Times New Roman" w:cs="Times New Roman"/>
          <w:sz w:val="24"/>
          <w:szCs w:val="24"/>
        </w:rPr>
        <w:t xml:space="preserve">then </w:t>
      </w:r>
      <w:r w:rsidR="00014A18">
        <w:rPr>
          <w:rFonts w:ascii="Times New Roman" w:hAnsi="Times New Roman" w:cs="Times New Roman"/>
          <w:sz w:val="24"/>
          <w:szCs w:val="24"/>
        </w:rPr>
        <w:t xml:space="preserve">acclimated </w:t>
      </w:r>
      <w:r w:rsidR="00BB76F2">
        <w:rPr>
          <w:rFonts w:ascii="Times New Roman" w:hAnsi="Times New Roman" w:cs="Times New Roman"/>
          <w:sz w:val="24"/>
          <w:szCs w:val="24"/>
        </w:rPr>
        <w:t>to either 5</w:t>
      </w:r>
      <w:r w:rsidR="00BB76F2" w:rsidRPr="00D71294">
        <w:rPr>
          <w:rFonts w:ascii="Times New Roman" w:hAnsi="Times New Roman" w:cs="Times New Roman"/>
        </w:rPr>
        <w:t>°C</w:t>
      </w:r>
      <w:r w:rsidR="00BB76F2">
        <w:rPr>
          <w:rFonts w:ascii="Times New Roman" w:hAnsi="Times New Roman" w:cs="Times New Roman"/>
          <w:sz w:val="24"/>
          <w:szCs w:val="24"/>
        </w:rPr>
        <w:t xml:space="preserve"> or 9</w:t>
      </w:r>
      <w:r w:rsidR="00BB76F2" w:rsidRPr="00D71294">
        <w:rPr>
          <w:rFonts w:ascii="Times New Roman" w:hAnsi="Times New Roman" w:cs="Times New Roman"/>
        </w:rPr>
        <w:t>°C</w:t>
      </w:r>
      <w:r w:rsidR="00BB76F2">
        <w:rPr>
          <w:rFonts w:ascii="Times New Roman" w:hAnsi="Times New Roman" w:cs="Times New Roman"/>
          <w:sz w:val="24"/>
          <w:szCs w:val="24"/>
        </w:rPr>
        <w:t xml:space="preserve"> </w:t>
      </w:r>
      <w:r w:rsidR="00014A18">
        <w:rPr>
          <w:rFonts w:ascii="Times New Roman" w:hAnsi="Times New Roman" w:cs="Times New Roman"/>
          <w:sz w:val="24"/>
          <w:szCs w:val="24"/>
        </w:rPr>
        <w:t xml:space="preserve">for 30 </w:t>
      </w:r>
      <w:r w:rsidR="00BB76F2">
        <w:rPr>
          <w:rFonts w:ascii="Times New Roman" w:hAnsi="Times New Roman" w:cs="Times New Roman"/>
          <w:sz w:val="24"/>
          <w:szCs w:val="24"/>
        </w:rPr>
        <w:t xml:space="preserve">calendar </w:t>
      </w:r>
      <w:r w:rsidR="00014A18">
        <w:rPr>
          <w:rFonts w:ascii="Times New Roman" w:hAnsi="Times New Roman" w:cs="Times New Roman"/>
          <w:sz w:val="24"/>
          <w:szCs w:val="24"/>
        </w:rPr>
        <w:t>days</w:t>
      </w:r>
      <w:r w:rsidR="00BB76F2">
        <w:rPr>
          <w:rFonts w:ascii="Times New Roman" w:hAnsi="Times New Roman" w:cs="Times New Roman"/>
          <w:sz w:val="24"/>
          <w:szCs w:val="24"/>
        </w:rPr>
        <w:t xml:space="preserve"> and weighed; </w:t>
      </w:r>
      <w:r w:rsidR="001E1737" w:rsidRPr="00820B74">
        <w:rPr>
          <w:rFonts w:ascii="Times New Roman" w:hAnsi="Times New Roman" w:cs="Times New Roman"/>
          <w:sz w:val="24"/>
          <w:szCs w:val="24"/>
        </w:rPr>
        <w:t>A) Charles Lake, Native, B) Dickson Lake, Native, C) Scott Lake, Mixed</w:t>
      </w:r>
      <w:r w:rsidR="007761B0">
        <w:rPr>
          <w:rFonts w:ascii="Times New Roman" w:hAnsi="Times New Roman" w:cs="Times New Roman"/>
          <w:sz w:val="24"/>
          <w:szCs w:val="24"/>
        </w:rPr>
        <w:t>, and D) Stringer Lake, Mixed</w:t>
      </w:r>
      <w:r w:rsidR="003E236B">
        <w:rPr>
          <w:rFonts w:ascii="Times New Roman" w:hAnsi="Times New Roman" w:cs="Times New Roman"/>
          <w:sz w:val="24"/>
          <w:szCs w:val="24"/>
        </w:rPr>
        <w:t>.</w:t>
      </w:r>
    </w:p>
    <w:p w:rsidR="00732414" w:rsidRDefault="00732414" w:rsidP="00C97C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F197B" w:rsidRDefault="00EF1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197B" w:rsidRDefault="00911873" w:rsidP="00EF197B">
      <w:pPr>
        <w:rPr>
          <w:rFonts w:ascii="Times New Roman" w:eastAsia="Times New Roman" w:hAnsi="Times New Roman" w:cs="Times New Roman"/>
          <w:sz w:val="24"/>
          <w:szCs w:val="24"/>
        </w:rPr>
      </w:pPr>
      <w:r w:rsidRPr="00655F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F197B" w:rsidRPr="00655FFC">
        <w:rPr>
          <w:rFonts w:ascii="Times New Roman" w:hAnsi="Times New Roman" w:cs="Times New Roman"/>
          <w:b/>
          <w:sz w:val="24"/>
          <w:szCs w:val="24"/>
        </w:rPr>
        <w:t>Table S1</w:t>
      </w:r>
      <w:r w:rsidR="00EF197B" w:rsidRPr="00DE74C3">
        <w:rPr>
          <w:rFonts w:ascii="Times New Roman" w:hAnsi="Times New Roman" w:cs="Times New Roman"/>
          <w:sz w:val="24"/>
          <w:szCs w:val="24"/>
        </w:rPr>
        <w:t xml:space="preserve">: Summary of all </w:t>
      </w:r>
      <w:proofErr w:type="spellStart"/>
      <w:r w:rsidR="00EF197B" w:rsidRPr="00DE74C3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EF197B" w:rsidRPr="00DE74C3">
        <w:rPr>
          <w:rFonts w:ascii="Times New Roman" w:hAnsi="Times New Roman" w:cs="Times New Roman"/>
          <w:sz w:val="24"/>
          <w:szCs w:val="24"/>
        </w:rPr>
        <w:t xml:space="preserve"> Information Criteria (AIC) models showing their relative fit for describing observed variation in mass and </w:t>
      </w:r>
      <w:r w:rsidR="00EF197B">
        <w:rPr>
          <w:rFonts w:ascii="Times New Roman" w:hAnsi="Times New Roman" w:cs="Times New Roman"/>
          <w:sz w:val="24"/>
          <w:szCs w:val="24"/>
        </w:rPr>
        <w:t>routine metabolic rate (</w:t>
      </w:r>
      <w:r w:rsidR="00EF197B" w:rsidRPr="00DE74C3">
        <w:rPr>
          <w:rFonts w:ascii="Times New Roman" w:hAnsi="Times New Roman" w:cs="Times New Roman"/>
          <w:sz w:val="24"/>
          <w:szCs w:val="24"/>
        </w:rPr>
        <w:t>RMR</w:t>
      </w:r>
      <w:r w:rsidR="00EF197B">
        <w:rPr>
          <w:rFonts w:ascii="Times New Roman" w:hAnsi="Times New Roman" w:cs="Times New Roman"/>
          <w:sz w:val="24"/>
          <w:szCs w:val="24"/>
        </w:rPr>
        <w:t>)</w:t>
      </w:r>
      <w:r w:rsidR="00EF197B" w:rsidRPr="00DE74C3">
        <w:rPr>
          <w:rFonts w:ascii="Times New Roman" w:hAnsi="Times New Roman" w:cs="Times New Roman"/>
          <w:sz w:val="24"/>
          <w:szCs w:val="24"/>
        </w:rPr>
        <w:t xml:space="preserve"> of </w:t>
      </w:r>
      <w:r w:rsidR="00EF197B">
        <w:rPr>
          <w:rFonts w:ascii="Times New Roman" w:hAnsi="Times New Roman" w:cs="Times New Roman"/>
          <w:sz w:val="24"/>
          <w:szCs w:val="24"/>
        </w:rPr>
        <w:t>brook trout fry</w:t>
      </w:r>
      <w:r w:rsidR="00EF197B" w:rsidRPr="00DE74C3">
        <w:rPr>
          <w:rFonts w:ascii="Times New Roman" w:hAnsi="Times New Roman" w:cs="Times New Roman"/>
          <w:sz w:val="24"/>
          <w:szCs w:val="24"/>
        </w:rPr>
        <w:t>.  Models and outcome parameters in bold show strongly supported models (</w:t>
      </w:r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 xml:space="preserve">delta </w:t>
      </w:r>
      <w:proofErr w:type="spellStart"/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 xml:space="preserve"> between 0 &amp; 1.99)</w:t>
      </w:r>
      <w:r w:rsidR="00EF197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>models shown in i</w:t>
      </w:r>
      <w:r w:rsidR="00EF197B" w:rsidRPr="00DE74C3">
        <w:rPr>
          <w:rFonts w:ascii="Times New Roman" w:eastAsia="Times New Roman" w:hAnsi="Times New Roman" w:cs="Times New Roman"/>
          <w:iCs/>
          <w:sz w:val="24"/>
          <w:szCs w:val="24"/>
        </w:rPr>
        <w:t>talics had m</w:t>
      </w:r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 xml:space="preserve">oderate support </w:t>
      </w:r>
      <w:r w:rsidR="00EF197B">
        <w:rPr>
          <w:rFonts w:ascii="Times New Roman" w:eastAsia="Times New Roman" w:hAnsi="Times New Roman" w:cs="Times New Roman"/>
          <w:sz w:val="24"/>
          <w:szCs w:val="24"/>
        </w:rPr>
        <w:t xml:space="preserve">(delta </w:t>
      </w:r>
      <w:proofErr w:type="spellStart"/>
      <w:r w:rsidR="00EF197B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="00EF197B">
        <w:rPr>
          <w:rFonts w:ascii="Times New Roman" w:eastAsia="Times New Roman" w:hAnsi="Times New Roman" w:cs="Times New Roman"/>
          <w:sz w:val="24"/>
          <w:szCs w:val="24"/>
        </w:rPr>
        <w:t xml:space="preserve"> between 2 and 6), and m</w:t>
      </w:r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 xml:space="preserve">odels shown in regular font were not supported (delta </w:t>
      </w:r>
      <w:proofErr w:type="spellStart"/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="00EF197B" w:rsidRPr="00DE74C3">
        <w:rPr>
          <w:rFonts w:ascii="Times New Roman" w:eastAsia="Times New Roman" w:hAnsi="Times New Roman" w:cs="Times New Roman"/>
          <w:sz w:val="24"/>
          <w:szCs w:val="24"/>
        </w:rPr>
        <w:t xml:space="preserve"> greater than 6). </w:t>
      </w:r>
      <w:r w:rsidR="00EF197B" w:rsidRPr="00DE74C3">
        <w:rPr>
          <w:rFonts w:ascii="Times New Roman" w:hAnsi="Times New Roman" w:cs="Times New Roman"/>
          <w:sz w:val="24"/>
          <w:szCs w:val="24"/>
        </w:rPr>
        <w:t xml:space="preserve">The parameters included in the </w:t>
      </w:r>
      <w:proofErr w:type="spellStart"/>
      <w:r w:rsidR="00EF197B" w:rsidRPr="00DE74C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F197B" w:rsidRPr="00DE74C3">
        <w:rPr>
          <w:rFonts w:ascii="Times New Roman" w:hAnsi="Times New Roman" w:cs="Times New Roman"/>
          <w:sz w:val="24"/>
          <w:szCs w:val="24"/>
        </w:rPr>
        <w:t xml:space="preserve"> models were ancestry (native vs. hatchery-</w:t>
      </w:r>
      <w:proofErr w:type="spellStart"/>
      <w:r w:rsidR="00EF197B" w:rsidRPr="00DE74C3">
        <w:rPr>
          <w:rFonts w:ascii="Times New Roman" w:hAnsi="Times New Roman" w:cs="Times New Roman"/>
          <w:sz w:val="24"/>
          <w:szCs w:val="24"/>
        </w:rPr>
        <w:t>introgressed</w:t>
      </w:r>
      <w:proofErr w:type="spellEnd"/>
      <w:r w:rsidR="00EF197B" w:rsidRPr="00DE74C3">
        <w:rPr>
          <w:rFonts w:ascii="Times New Roman" w:hAnsi="Times New Roman" w:cs="Times New Roman"/>
          <w:sz w:val="24"/>
          <w:szCs w:val="24"/>
        </w:rPr>
        <w:t>), population (Charles, Dickson, Scott and Stringer Lakes), family identity (one of six families per population, except for Charles Lake (four families only)),</w:t>
      </w:r>
      <w:r w:rsidR="00EF197B">
        <w:rPr>
          <w:rFonts w:ascii="Times New Roman" w:hAnsi="Times New Roman" w:cs="Times New Roman"/>
          <w:sz w:val="24"/>
          <w:szCs w:val="24"/>
        </w:rPr>
        <w:t xml:space="preserve"> and two temperature terms (initial rearing t</w:t>
      </w:r>
      <w:r w:rsidR="00EF197B" w:rsidRPr="00C7437A">
        <w:rPr>
          <w:rFonts w:ascii="Times New Roman" w:hAnsi="Times New Roman" w:cs="Times New Roman"/>
          <w:sz w:val="24"/>
          <w:szCs w:val="24"/>
        </w:rPr>
        <w:t>empera</w:t>
      </w:r>
      <w:r w:rsidR="00EF197B">
        <w:rPr>
          <w:rFonts w:ascii="Times New Roman" w:hAnsi="Times New Roman" w:cs="Times New Roman"/>
          <w:sz w:val="24"/>
          <w:szCs w:val="24"/>
        </w:rPr>
        <w:t xml:space="preserve">ture from eggs to yolk absorption, </w:t>
      </w:r>
      <w:proofErr w:type="spellStart"/>
      <w:r w:rsidR="00EF197B">
        <w:rPr>
          <w:rFonts w:ascii="Times New Roman" w:hAnsi="Times New Roman" w:cs="Times New Roman"/>
          <w:sz w:val="24"/>
          <w:szCs w:val="24"/>
        </w:rPr>
        <w:t>R.Temp</w:t>
      </w:r>
      <w:proofErr w:type="spellEnd"/>
      <w:r w:rsidR="00EF197B">
        <w:rPr>
          <w:rFonts w:ascii="Times New Roman" w:hAnsi="Times New Roman" w:cs="Times New Roman"/>
          <w:sz w:val="24"/>
          <w:szCs w:val="24"/>
        </w:rPr>
        <w:t xml:space="preserve">; and final acclimation temperature experienced by fry at which measurements were performed, </w:t>
      </w:r>
      <w:r w:rsidR="00EF197B" w:rsidRPr="00C7437A">
        <w:rPr>
          <w:rFonts w:ascii="Times New Roman" w:hAnsi="Times New Roman" w:cs="Times New Roman"/>
          <w:sz w:val="24"/>
          <w:szCs w:val="24"/>
        </w:rPr>
        <w:t>F. Temp).</w:t>
      </w:r>
      <w:r w:rsidR="00EF197B" w:rsidRPr="00DE74C3">
        <w:rPr>
          <w:rFonts w:ascii="Times New Roman" w:hAnsi="Times New Roman" w:cs="Times New Roman"/>
          <w:sz w:val="24"/>
          <w:szCs w:val="24"/>
        </w:rPr>
        <w:t xml:space="preserve"> Population and family levels were treated as random effects and nested within the larger level(s) of ancestry, and ancestry/population, respectively when those large</w:t>
      </w:r>
      <w:r w:rsidR="00EF197B">
        <w:rPr>
          <w:rFonts w:ascii="Times New Roman" w:hAnsi="Times New Roman" w:cs="Times New Roman"/>
          <w:sz w:val="24"/>
          <w:szCs w:val="24"/>
        </w:rPr>
        <w:t xml:space="preserve">r levels occurred in the model. Candidate models are ordered in ascending </w:t>
      </w:r>
      <w:proofErr w:type="spellStart"/>
      <w:r w:rsidR="00EF197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F197B">
        <w:rPr>
          <w:rFonts w:ascii="Times New Roman" w:hAnsi="Times New Roman" w:cs="Times New Roman"/>
          <w:sz w:val="24"/>
          <w:szCs w:val="24"/>
        </w:rPr>
        <w:t xml:space="preserve"> values.</w:t>
      </w:r>
    </w:p>
    <w:p w:rsidR="00EF197B" w:rsidRPr="00DE74C3" w:rsidRDefault="00EF197B" w:rsidP="00EF197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197B" w:rsidRPr="00EC7FCE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 </w:t>
      </w:r>
      <w:r w:rsidRPr="00EC7FCE">
        <w:rPr>
          <w:rFonts w:ascii="Times New Roman" w:eastAsia="Times New Roman" w:hAnsi="Times New Roman" w:cs="Times New Roman"/>
          <w:b/>
          <w:sz w:val="24"/>
          <w:szCs w:val="24"/>
        </w:rPr>
        <w:t xml:space="preserve">Mass of fry </w:t>
      </w:r>
      <w:r w:rsidRPr="00DE74C3">
        <w:rPr>
          <w:rFonts w:ascii="Times New Roman" w:eastAsia="Times New Roman" w:hAnsi="Times New Roman" w:cs="Times New Roman"/>
          <w:b/>
          <w:sz w:val="24"/>
          <w:szCs w:val="24"/>
        </w:rPr>
        <w:t>(family and population nested within ancest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W w:w="13472" w:type="dxa"/>
        <w:tblInd w:w="103" w:type="dxa"/>
        <w:tblLayout w:type="fixed"/>
        <w:tblLook w:val="04A0"/>
      </w:tblPr>
      <w:tblGrid>
        <w:gridCol w:w="3974"/>
        <w:gridCol w:w="1276"/>
        <w:gridCol w:w="1134"/>
        <w:gridCol w:w="1843"/>
        <w:gridCol w:w="1843"/>
        <w:gridCol w:w="1701"/>
        <w:gridCol w:w="1701"/>
      </w:tblGrid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ind w:right="288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lta(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)=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xp(-0.5*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Additive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[Pop]&amp;Random+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.Temp+F.Temp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559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7670314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767031448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559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2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2996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3.336759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229873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996904636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 xml:space="preserve">+ 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06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3753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66.40028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28792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78388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1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6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2816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551.0549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216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88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2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1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7128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537681.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98407E-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7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29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4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0258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6297909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9167E-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Random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44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9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2429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7074627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2939E-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64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9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85836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2888E+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79464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An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7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6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1921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6949E+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3232E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79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4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30216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32441E+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29989E-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9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8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6209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8843E+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5553E-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am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17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22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48382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02606E+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0517E-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35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08064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24608E+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36295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3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2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9141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9341E+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13849E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78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83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81014E-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52444E+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8843E-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97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77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9201E-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0805E+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60903E-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99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01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28074E-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9217E+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81753E-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+An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05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09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9425E-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13864E+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9328E-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1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16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3631E-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4045E+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01927E-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1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17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1752E-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72252E+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242E-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29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39543E-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6362E+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9055E-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43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8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75594E-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6245E+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8093E-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54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8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4806E-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0312E+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027E-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59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4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839E-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9387E+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916E-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F.Temp+Fam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69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73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858E-1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2161E+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629E-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Sum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03727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</w:tbl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F197B" w:rsidRPr="00EC7FCE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Pr="00DE74C3">
        <w:rPr>
          <w:rFonts w:ascii="Times New Roman" w:eastAsia="Times New Roman" w:hAnsi="Times New Roman" w:cs="Times New Roman"/>
          <w:b/>
          <w:sz w:val="24"/>
          <w:szCs w:val="24"/>
        </w:rPr>
        <w:t xml:space="preserve">Mas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f fry</w:t>
      </w:r>
      <w:r w:rsidRPr="00EC7FCE">
        <w:rPr>
          <w:rFonts w:ascii="Times New Roman" w:eastAsia="Times New Roman" w:hAnsi="Times New Roman" w:cs="Times New Roman"/>
          <w:b/>
          <w:sz w:val="24"/>
          <w:szCs w:val="24"/>
        </w:rPr>
        <w:t xml:space="preserve"> (population nested within ancestry; family not included as a predictive variable)</w:t>
      </w:r>
    </w:p>
    <w:tbl>
      <w:tblPr>
        <w:tblW w:w="13472" w:type="dxa"/>
        <w:tblInd w:w="103" w:type="dxa"/>
        <w:tblLayout w:type="fixed"/>
        <w:tblLook w:val="04A0"/>
      </w:tblPr>
      <w:tblGrid>
        <w:gridCol w:w="3974"/>
        <w:gridCol w:w="1276"/>
        <w:gridCol w:w="1134"/>
        <w:gridCol w:w="1843"/>
        <w:gridCol w:w="1843"/>
        <w:gridCol w:w="1701"/>
        <w:gridCol w:w="1701"/>
      </w:tblGrid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ind w:right="288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lta(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)=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xp(-0.5*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Additive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563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32872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32872077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563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693582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.150273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463256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996128806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4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53535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86.7928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2852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898155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43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2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1911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23.21894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101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8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5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42727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6075E+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02353E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9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1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71709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1995E+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136E-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631A92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</w:pPr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Pop+</w:t>
            </w:r>
            <w:proofErr w:type="spellStart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R.Temp</w:t>
            </w:r>
            <w:proofErr w:type="spellEnd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+</w:t>
            </w:r>
            <w:proofErr w:type="spellStart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95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4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40458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8983E+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7856E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0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9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4249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9868E+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4548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3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6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91234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9138E+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15052E-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778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7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98277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1324E+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78667E-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08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77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275E-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0084E+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3749E-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13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83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43755E-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5339E+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3039E-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.Temp+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19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88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92701E-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02963E+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2547E-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24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93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5336E-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2997E+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88296E-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27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96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92406E-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6198E+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22251E-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3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03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99663E-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33708E+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9682E-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059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28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5616E-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9672E+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5276E-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Sum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876623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</w:tbl>
    <w:p w:rsidR="00EF197B" w:rsidRPr="00DE74C3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Pr="00EC7FCE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C) </w:t>
      </w:r>
      <w:r w:rsidRPr="00EC7FCE">
        <w:rPr>
          <w:rFonts w:ascii="Times New Roman" w:eastAsia="Times New Roman" w:hAnsi="Times New Roman" w:cs="Times New Roman"/>
          <w:b/>
          <w:sz w:val="24"/>
          <w:szCs w:val="24"/>
        </w:rPr>
        <w:t>RMR of fry (family and population nested within ancestry)</w:t>
      </w:r>
    </w:p>
    <w:tbl>
      <w:tblPr>
        <w:tblW w:w="13472" w:type="dxa"/>
        <w:tblInd w:w="103" w:type="dxa"/>
        <w:tblLayout w:type="fixed"/>
        <w:tblLook w:val="04A0"/>
      </w:tblPr>
      <w:tblGrid>
        <w:gridCol w:w="3974"/>
        <w:gridCol w:w="1276"/>
        <w:gridCol w:w="1134"/>
        <w:gridCol w:w="1843"/>
        <w:gridCol w:w="1843"/>
        <w:gridCol w:w="1701"/>
        <w:gridCol w:w="1701"/>
      </w:tblGrid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ind w:right="288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lta(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)=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xp(-0.5*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Additive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andom+Mass+F.Temp+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4282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85548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85548389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Random+Mass+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4286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4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1108031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9.0250134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098121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983669947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[An]&amp;Random+Fam[An,Pop]&amp;Random+Mass+R.Temp+F.Temp+R.Temp:F.Te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29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17774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.26091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15740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409976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297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5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4350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98.472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3852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795253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299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6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212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98.506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188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83728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4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1613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0615.15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5405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6268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7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5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5449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82095.23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13918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407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1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8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54104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528809.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924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87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7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7343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7320735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11265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92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8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894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5710625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4429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95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Mass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9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2487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0781207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7691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98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 xml:space="preserve">+ 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9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2168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01088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6741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4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2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76368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09922E+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21847E-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F.Temp+Fam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5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3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94769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39249E+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1032E-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6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17379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3282E+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58164E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6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9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60219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7288E+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07546E-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7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5365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0238E+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5295E-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81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9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40337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16082E+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283E-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89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6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90359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4852E+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11347E-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1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81842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6662E+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03804E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Mass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4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1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23113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1163E+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63242E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5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3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5903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0773E+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6614E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8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6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65315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6893E+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00614E-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: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0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8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2843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856E+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3061E-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+An: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08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25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89093E-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0446E+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33116E-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1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29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45573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4901E+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1686E-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1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1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18983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13496E+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2475E-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 xml:space="preserve">+ 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15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2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6224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83884E+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9488E-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 xml:space="preserve">+ 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17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4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22029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156E+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62282E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R.Temp+Fam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2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9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3607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7215E+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6327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2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1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02413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9404E+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9246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29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6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6836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88421E+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2319E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Mass+Fam: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35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53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24824E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054E+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64757E-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49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66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52505E-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3256E+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7825E-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56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74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1322E-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19877E+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2859E-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07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5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5442E-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97184E+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1085E-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07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5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96E-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12407E+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70563E-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+An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15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32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519E-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1864E+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5983E-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16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34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3889E-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46888E+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8565E-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29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46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9762E-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4968E+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30032E-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3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49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9117E-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9173E+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43079E-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5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68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67636E-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13841E+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14114E-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56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74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01954E-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31176E+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7395E-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+An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58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76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3327E-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82404E+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0356E-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6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78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64257E-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74531E+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22568E-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66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83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1242E-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2787E+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31342E-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F.Temp+Fam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86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03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2595E-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74709E+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08526E-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9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09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47825E-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8254E+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85126E-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95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12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659E-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89949E+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2102E-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Pop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18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36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64362E-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3695E+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53989E-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19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37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59178E-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8834E+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95179E-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am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,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2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39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0114E-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87842E+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0644E-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+R.Temp+Fam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3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48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1297E-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7935E+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2536E-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5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76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5236E-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3979E+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9457E-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cantSplit/>
          <w:trHeight w:val="26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Sum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29243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</w:tbl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F197B" w:rsidRDefault="00EF197B" w:rsidP="00EF19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D) RMR of</w:t>
      </w:r>
      <w:r w:rsidRPr="00DE74C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ry (</w:t>
      </w:r>
      <w:r w:rsidRPr="00DE74C3">
        <w:rPr>
          <w:rFonts w:ascii="Times New Roman" w:eastAsia="Times New Roman" w:hAnsi="Times New Roman" w:cs="Times New Roman"/>
          <w:b/>
          <w:sz w:val="24"/>
          <w:szCs w:val="24"/>
        </w:rPr>
        <w:t>population nested within ancestry; family not included as a predictive variable)</w:t>
      </w:r>
    </w:p>
    <w:tbl>
      <w:tblPr>
        <w:tblW w:w="13472" w:type="dxa"/>
        <w:tblInd w:w="103" w:type="dxa"/>
        <w:tblLayout w:type="fixed"/>
        <w:tblLook w:val="04A0"/>
      </w:tblPr>
      <w:tblGrid>
        <w:gridCol w:w="3974"/>
        <w:gridCol w:w="1276"/>
        <w:gridCol w:w="1134"/>
        <w:gridCol w:w="1843"/>
        <w:gridCol w:w="1843"/>
        <w:gridCol w:w="1701"/>
        <w:gridCol w:w="1701"/>
      </w:tblGrid>
      <w:tr w:rsidR="00EF197B" w:rsidRPr="00B96A9A" w:rsidTr="00A615DD">
        <w:trPr>
          <w:trHeight w:val="260"/>
        </w:trPr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ind w:right="288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lta(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)=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xp(-0.5*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Additive </w:t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wi</w:t>
            </w:r>
            <w:proofErr w:type="spellEnd"/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+Mass+F.Temp</w:t>
            </w:r>
            <w:proofErr w:type="spellEnd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4293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756505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756505166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Pop+Mass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429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2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2922925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3.4212295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221120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0.977626011</w:t>
            </w:r>
          </w:p>
        </w:tc>
      </w:tr>
      <w:tr w:rsidR="00EF197B" w:rsidRPr="00B96A9A" w:rsidTr="00A615DD">
        <w:trPr>
          <w:trHeight w:val="52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13433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4.44048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1016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8778856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10357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6.54410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7835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562441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53268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87.72910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402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65418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9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6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2399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167.201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181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835719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09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6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216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28.554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000163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162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F.Temp+Mass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8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57382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521184.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97313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659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2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9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49558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24404.9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0093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0.999999999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4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1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63932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37417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2922E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3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4692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551843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91999E-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+R.Temp+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75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2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2516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54627E+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0249E-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7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4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05162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46815E+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06507E-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+Pop: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8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8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1382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4621E+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8707E-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84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5365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70238E+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2665E-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6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7747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3964E+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6381E-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0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7971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24791E+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4376E-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+R.Temp+Mass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4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1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5852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44715E+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00776E-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03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6301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75515E+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01458E-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Mass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:Ma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06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13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8103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38398E+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72561E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M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1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20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45463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4928E+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88296E-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381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26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3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6068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6187E+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51109E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3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7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745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84622E+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64165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R.Temp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3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37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745E-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84622E+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64165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3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56134E-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0793E+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9417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R.Tem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437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44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14344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4422E+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89104E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+F.Temp+R.Tem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07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14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53831E-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93963E+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92025E-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18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25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70811E-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4835E+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58773E-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.Temp+Pop: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28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35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07648E-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64569E+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59689E-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32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39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2123E-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91879E+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48215E-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4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47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4715E-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91014E+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9478E-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6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68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.51552E-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21458E+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1601E-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</w:t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andom+R.Tem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+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br/>
            </w: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6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69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.46433E-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88656E+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.62079E-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+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68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75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9809E-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7.15263E+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05766E-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631A92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</w:pPr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Pop+</w:t>
            </w:r>
            <w:proofErr w:type="spellStart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R.Temp</w:t>
            </w:r>
            <w:proofErr w:type="spellEnd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+</w:t>
            </w:r>
            <w:proofErr w:type="spellStart"/>
            <w:r w:rsidRPr="00631A92">
              <w:rPr>
                <w:rFonts w:ascii="Verdana" w:eastAsia="Times New Roman" w:hAnsi="Verdana" w:cs="Times New Roman"/>
                <w:sz w:val="20"/>
                <w:szCs w:val="20"/>
                <w:lang w:val="fr-CA"/>
              </w:rPr>
              <w:t>Pop: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73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79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5963E-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26447E+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0761E-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F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59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299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0853E-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9.02099E+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38606E-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R.Te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19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26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1315E-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83785E+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55983E-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An+Pop</w:t>
            </w:r>
            <w:proofErr w:type="spellEnd"/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[An]&amp;Ran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2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27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89728E-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44985E+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5.21783E-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Po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4629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336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8.17677E-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22298E+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6.18577E-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EF197B" w:rsidRPr="00B96A9A" w:rsidTr="00A615DD">
        <w:trPr>
          <w:trHeight w:val="26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Sum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6A9A">
              <w:rPr>
                <w:rFonts w:ascii="Verdana" w:eastAsia="Times New Roman" w:hAnsi="Verdana" w:cs="Times New Roman"/>
                <w:sz w:val="20"/>
                <w:szCs w:val="20"/>
              </w:rPr>
              <w:t>1.321868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97B" w:rsidRPr="00B96A9A" w:rsidRDefault="00EF197B" w:rsidP="00A615D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</w:tbl>
    <w:p w:rsidR="00EF197B" w:rsidRDefault="00EF197B" w:rsidP="00EF197B">
      <w:pPr>
        <w:rPr>
          <w:rFonts w:ascii="Verdana" w:eastAsia="Times New Roman" w:hAnsi="Verdana" w:cs="Times New Roman"/>
          <w:sz w:val="20"/>
          <w:szCs w:val="20"/>
        </w:rPr>
      </w:pPr>
    </w:p>
    <w:p w:rsidR="001E1737" w:rsidRPr="00BE7D3F" w:rsidRDefault="003E236B" w:rsidP="00BA097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E1737" w:rsidRPr="00BE7D3F" w:rsidSect="00AB382E">
          <w:footerReference w:type="default" r:id="rId9"/>
          <w:pgSz w:w="15840" w:h="12240" w:orient="landscape"/>
          <w:pgMar w:top="1418" w:right="737" w:bottom="737" w:left="73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58B0" w:rsidRPr="00E968F6" w:rsidRDefault="005658B0" w:rsidP="00C97C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658B0" w:rsidRPr="00E968F6" w:rsidSect="00AB382E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86E" w:rsidRDefault="007D086E" w:rsidP="00744245">
      <w:pPr>
        <w:spacing w:after="0" w:line="240" w:lineRule="auto"/>
      </w:pPr>
      <w:r>
        <w:separator/>
      </w:r>
    </w:p>
  </w:endnote>
  <w:endnote w:type="continuationSeparator" w:id="0">
    <w:p w:rsidR="007D086E" w:rsidRDefault="007D086E" w:rsidP="00744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551992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ADB" w:rsidRDefault="0006214B">
        <w:pPr>
          <w:pStyle w:val="Footer"/>
          <w:jc w:val="center"/>
        </w:pPr>
        <w:r>
          <w:fldChar w:fldCharType="begin"/>
        </w:r>
        <w:r w:rsidR="00321ADB">
          <w:instrText xml:space="preserve"> PAGE   \* MERGEFORMAT </w:instrText>
        </w:r>
        <w:r>
          <w:fldChar w:fldCharType="separate"/>
        </w:r>
        <w:r w:rsidR="000938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1ADB" w:rsidRDefault="00321A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86E" w:rsidRDefault="007D086E" w:rsidP="00744245">
      <w:pPr>
        <w:spacing w:after="0" w:line="240" w:lineRule="auto"/>
      </w:pPr>
      <w:r>
        <w:separator/>
      </w:r>
    </w:p>
  </w:footnote>
  <w:footnote w:type="continuationSeparator" w:id="0">
    <w:p w:rsidR="007D086E" w:rsidRDefault="007D086E" w:rsidP="00744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B4E65"/>
    <w:multiLevelType w:val="multilevel"/>
    <w:tmpl w:val="82FA1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0B2575B"/>
    <w:multiLevelType w:val="hybridMultilevel"/>
    <w:tmpl w:val="B44424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FD0551"/>
    <w:multiLevelType w:val="multilevel"/>
    <w:tmpl w:val="59162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B65819"/>
    <w:multiLevelType w:val="hybridMultilevel"/>
    <w:tmpl w:val="CE541512"/>
    <w:lvl w:ilvl="0" w:tplc="F6E8A3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9303D"/>
    <w:multiLevelType w:val="hybridMultilevel"/>
    <w:tmpl w:val="E7FC547E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3E2280"/>
    <w:multiLevelType w:val="hybridMultilevel"/>
    <w:tmpl w:val="965829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D405DA"/>
    <w:multiLevelType w:val="hybridMultilevel"/>
    <w:tmpl w:val="3F065CA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0C0441"/>
    <w:multiLevelType w:val="multilevel"/>
    <w:tmpl w:val="B7CC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363401"/>
    <w:multiLevelType w:val="hybridMultilevel"/>
    <w:tmpl w:val="5A6E9D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448A"/>
    <w:multiLevelType w:val="hybridMultilevel"/>
    <w:tmpl w:val="A1104C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6F64DD"/>
    <w:multiLevelType w:val="hybridMultilevel"/>
    <w:tmpl w:val="3A040A04"/>
    <w:lvl w:ilvl="0" w:tplc="947E19D4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1A32A1D"/>
    <w:multiLevelType w:val="hybridMultilevel"/>
    <w:tmpl w:val="1694925A"/>
    <w:lvl w:ilvl="0" w:tplc="9D1A8E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1E1D16"/>
    <w:multiLevelType w:val="hybridMultilevel"/>
    <w:tmpl w:val="4D728634"/>
    <w:lvl w:ilvl="0" w:tplc="4A620A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671C03"/>
    <w:multiLevelType w:val="hybridMultilevel"/>
    <w:tmpl w:val="F64429DA"/>
    <w:lvl w:ilvl="0" w:tplc="545E234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6497F3C"/>
    <w:multiLevelType w:val="hybridMultilevel"/>
    <w:tmpl w:val="8F5AF520"/>
    <w:lvl w:ilvl="0" w:tplc="5DA4C066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5">
    <w:nsid w:val="301F456E"/>
    <w:multiLevelType w:val="hybridMultilevel"/>
    <w:tmpl w:val="4DDE8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161A02"/>
    <w:multiLevelType w:val="hybridMultilevel"/>
    <w:tmpl w:val="6F8CE836"/>
    <w:lvl w:ilvl="0" w:tplc="3B56B1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9C387E"/>
    <w:multiLevelType w:val="hybridMultilevel"/>
    <w:tmpl w:val="AD923730"/>
    <w:lvl w:ilvl="0" w:tplc="A0B6DC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036960"/>
    <w:multiLevelType w:val="hybridMultilevel"/>
    <w:tmpl w:val="95FEDC3A"/>
    <w:lvl w:ilvl="0" w:tplc="F66298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506CE8"/>
    <w:multiLevelType w:val="hybridMultilevel"/>
    <w:tmpl w:val="D47668EA"/>
    <w:lvl w:ilvl="0" w:tplc="89E22ECC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>
    <w:nsid w:val="47DF0B99"/>
    <w:multiLevelType w:val="hybridMultilevel"/>
    <w:tmpl w:val="C5608BC2"/>
    <w:lvl w:ilvl="0" w:tplc="700878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C35E8"/>
    <w:multiLevelType w:val="hybridMultilevel"/>
    <w:tmpl w:val="B6E4C39E"/>
    <w:lvl w:ilvl="0" w:tplc="B81C7E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2408B1"/>
    <w:multiLevelType w:val="multilevel"/>
    <w:tmpl w:val="3D789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1C95A7F"/>
    <w:multiLevelType w:val="multilevel"/>
    <w:tmpl w:val="140EC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3AA76EC"/>
    <w:multiLevelType w:val="hybridMultilevel"/>
    <w:tmpl w:val="20E65E38"/>
    <w:lvl w:ilvl="0" w:tplc="A0B8558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57D844A7"/>
    <w:multiLevelType w:val="hybridMultilevel"/>
    <w:tmpl w:val="DA825F4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EC2E2D"/>
    <w:multiLevelType w:val="hybridMultilevel"/>
    <w:tmpl w:val="152819DE"/>
    <w:lvl w:ilvl="0" w:tplc="A4B68022">
      <w:start w:val="12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731832"/>
    <w:multiLevelType w:val="hybridMultilevel"/>
    <w:tmpl w:val="ED72B012"/>
    <w:lvl w:ilvl="0" w:tplc="9326BAE8">
      <w:start w:val="125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CA59FE"/>
    <w:multiLevelType w:val="multilevel"/>
    <w:tmpl w:val="48684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09D2B30"/>
    <w:multiLevelType w:val="hybridMultilevel"/>
    <w:tmpl w:val="701C7B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60507D"/>
    <w:multiLevelType w:val="hybridMultilevel"/>
    <w:tmpl w:val="82243B54"/>
    <w:lvl w:ilvl="0" w:tplc="1EA29E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8A5218"/>
    <w:multiLevelType w:val="hybridMultilevel"/>
    <w:tmpl w:val="49FE24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BC01E5"/>
    <w:multiLevelType w:val="hybridMultilevel"/>
    <w:tmpl w:val="F64458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EA4902"/>
    <w:multiLevelType w:val="hybridMultilevel"/>
    <w:tmpl w:val="FB00FC4A"/>
    <w:lvl w:ilvl="0" w:tplc="31285994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D6222C6"/>
    <w:multiLevelType w:val="hybridMultilevel"/>
    <w:tmpl w:val="5C5241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E14F93"/>
    <w:multiLevelType w:val="hybridMultilevel"/>
    <w:tmpl w:val="EED6190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3A84BCB"/>
    <w:multiLevelType w:val="hybridMultilevel"/>
    <w:tmpl w:val="B29EEF92"/>
    <w:lvl w:ilvl="0" w:tplc="4426E07C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8"/>
  </w:num>
  <w:num w:numId="3">
    <w:abstractNumId w:val="32"/>
  </w:num>
  <w:num w:numId="4">
    <w:abstractNumId w:val="30"/>
  </w:num>
  <w:num w:numId="5">
    <w:abstractNumId w:val="16"/>
  </w:num>
  <w:num w:numId="6">
    <w:abstractNumId w:val="20"/>
  </w:num>
  <w:num w:numId="7">
    <w:abstractNumId w:val="1"/>
  </w:num>
  <w:num w:numId="8">
    <w:abstractNumId w:val="17"/>
  </w:num>
  <w:num w:numId="9">
    <w:abstractNumId w:val="8"/>
  </w:num>
  <w:num w:numId="10">
    <w:abstractNumId w:val="6"/>
  </w:num>
  <w:num w:numId="11">
    <w:abstractNumId w:val="4"/>
  </w:num>
  <w:num w:numId="12">
    <w:abstractNumId w:val="12"/>
  </w:num>
  <w:num w:numId="13">
    <w:abstractNumId w:val="5"/>
  </w:num>
  <w:num w:numId="14">
    <w:abstractNumId w:val="22"/>
  </w:num>
  <w:num w:numId="15">
    <w:abstractNumId w:val="28"/>
  </w:num>
  <w:num w:numId="16">
    <w:abstractNumId w:val="14"/>
  </w:num>
  <w:num w:numId="17">
    <w:abstractNumId w:val="31"/>
  </w:num>
  <w:num w:numId="18">
    <w:abstractNumId w:val="10"/>
  </w:num>
  <w:num w:numId="19">
    <w:abstractNumId w:val="27"/>
  </w:num>
  <w:num w:numId="20">
    <w:abstractNumId w:val="15"/>
  </w:num>
  <w:num w:numId="21">
    <w:abstractNumId w:val="29"/>
  </w:num>
  <w:num w:numId="22">
    <w:abstractNumId w:val="0"/>
  </w:num>
  <w:num w:numId="23">
    <w:abstractNumId w:val="23"/>
  </w:num>
  <w:num w:numId="24">
    <w:abstractNumId w:val="21"/>
  </w:num>
  <w:num w:numId="25">
    <w:abstractNumId w:val="11"/>
  </w:num>
  <w:num w:numId="26">
    <w:abstractNumId w:val="7"/>
  </w:num>
  <w:num w:numId="27">
    <w:abstractNumId w:val="2"/>
  </w:num>
  <w:num w:numId="28">
    <w:abstractNumId w:val="19"/>
  </w:num>
  <w:num w:numId="29">
    <w:abstractNumId w:val="36"/>
  </w:num>
  <w:num w:numId="30">
    <w:abstractNumId w:val="34"/>
  </w:num>
  <w:num w:numId="31">
    <w:abstractNumId w:val="3"/>
  </w:num>
  <w:num w:numId="32">
    <w:abstractNumId w:val="9"/>
  </w:num>
  <w:num w:numId="33">
    <w:abstractNumId w:val="35"/>
  </w:num>
  <w:num w:numId="34">
    <w:abstractNumId w:val="25"/>
  </w:num>
  <w:num w:numId="35">
    <w:abstractNumId w:val="13"/>
  </w:num>
  <w:num w:numId="36">
    <w:abstractNumId w:val="26"/>
  </w:num>
  <w:num w:numId="37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B593D"/>
    <w:rsid w:val="000022C5"/>
    <w:rsid w:val="000034C9"/>
    <w:rsid w:val="00004357"/>
    <w:rsid w:val="00004465"/>
    <w:rsid w:val="0000450D"/>
    <w:rsid w:val="000100A2"/>
    <w:rsid w:val="0001014B"/>
    <w:rsid w:val="000113AE"/>
    <w:rsid w:val="0001162D"/>
    <w:rsid w:val="000124D4"/>
    <w:rsid w:val="0001265E"/>
    <w:rsid w:val="0001446F"/>
    <w:rsid w:val="00014973"/>
    <w:rsid w:val="00014A18"/>
    <w:rsid w:val="00020CB3"/>
    <w:rsid w:val="00021B94"/>
    <w:rsid w:val="000220B5"/>
    <w:rsid w:val="00025619"/>
    <w:rsid w:val="00026224"/>
    <w:rsid w:val="00026A2F"/>
    <w:rsid w:val="0003154B"/>
    <w:rsid w:val="000324B5"/>
    <w:rsid w:val="000350DA"/>
    <w:rsid w:val="000360F8"/>
    <w:rsid w:val="00036616"/>
    <w:rsid w:val="00036F26"/>
    <w:rsid w:val="000376FD"/>
    <w:rsid w:val="00041CF2"/>
    <w:rsid w:val="00041DA9"/>
    <w:rsid w:val="000476B6"/>
    <w:rsid w:val="00047EB4"/>
    <w:rsid w:val="00050D67"/>
    <w:rsid w:val="000521AF"/>
    <w:rsid w:val="00052337"/>
    <w:rsid w:val="000528FB"/>
    <w:rsid w:val="00052A60"/>
    <w:rsid w:val="000553AE"/>
    <w:rsid w:val="00055F14"/>
    <w:rsid w:val="000571B3"/>
    <w:rsid w:val="00057B01"/>
    <w:rsid w:val="000614B5"/>
    <w:rsid w:val="00061744"/>
    <w:rsid w:val="0006214B"/>
    <w:rsid w:val="000642A7"/>
    <w:rsid w:val="00065957"/>
    <w:rsid w:val="00065F95"/>
    <w:rsid w:val="00070CA5"/>
    <w:rsid w:val="000725E6"/>
    <w:rsid w:val="00073E71"/>
    <w:rsid w:val="00077FAD"/>
    <w:rsid w:val="00082D44"/>
    <w:rsid w:val="00082E0C"/>
    <w:rsid w:val="00083021"/>
    <w:rsid w:val="00084119"/>
    <w:rsid w:val="00086FD5"/>
    <w:rsid w:val="0009142F"/>
    <w:rsid w:val="00091725"/>
    <w:rsid w:val="000926C2"/>
    <w:rsid w:val="000929A6"/>
    <w:rsid w:val="00093833"/>
    <w:rsid w:val="00094D84"/>
    <w:rsid w:val="000968F3"/>
    <w:rsid w:val="00097B39"/>
    <w:rsid w:val="000A1A84"/>
    <w:rsid w:val="000A223C"/>
    <w:rsid w:val="000A25F1"/>
    <w:rsid w:val="000A3AA9"/>
    <w:rsid w:val="000A6F50"/>
    <w:rsid w:val="000A7B8D"/>
    <w:rsid w:val="000B1EF6"/>
    <w:rsid w:val="000B3BF7"/>
    <w:rsid w:val="000B41EA"/>
    <w:rsid w:val="000B438F"/>
    <w:rsid w:val="000B50AC"/>
    <w:rsid w:val="000B6C94"/>
    <w:rsid w:val="000B775A"/>
    <w:rsid w:val="000C06FA"/>
    <w:rsid w:val="000C0868"/>
    <w:rsid w:val="000C0F1F"/>
    <w:rsid w:val="000C27CE"/>
    <w:rsid w:val="000C48C9"/>
    <w:rsid w:val="000C5255"/>
    <w:rsid w:val="000C575E"/>
    <w:rsid w:val="000C5E3B"/>
    <w:rsid w:val="000C60A3"/>
    <w:rsid w:val="000C62A1"/>
    <w:rsid w:val="000C7D6D"/>
    <w:rsid w:val="000D07E4"/>
    <w:rsid w:val="000D086A"/>
    <w:rsid w:val="000D0E1A"/>
    <w:rsid w:val="000D0E8A"/>
    <w:rsid w:val="000D2975"/>
    <w:rsid w:val="000D2D4A"/>
    <w:rsid w:val="000D34F9"/>
    <w:rsid w:val="000D45BF"/>
    <w:rsid w:val="000D6124"/>
    <w:rsid w:val="000D6956"/>
    <w:rsid w:val="000D6FA8"/>
    <w:rsid w:val="000E236B"/>
    <w:rsid w:val="000E3112"/>
    <w:rsid w:val="000E373F"/>
    <w:rsid w:val="000E3832"/>
    <w:rsid w:val="000E4ACA"/>
    <w:rsid w:val="000E4C1C"/>
    <w:rsid w:val="000F1BE1"/>
    <w:rsid w:val="000F37EB"/>
    <w:rsid w:val="000F3835"/>
    <w:rsid w:val="000F3B6C"/>
    <w:rsid w:val="000F50D8"/>
    <w:rsid w:val="000F6075"/>
    <w:rsid w:val="000F7A5A"/>
    <w:rsid w:val="000F7EDC"/>
    <w:rsid w:val="001003DA"/>
    <w:rsid w:val="001017E7"/>
    <w:rsid w:val="0010374C"/>
    <w:rsid w:val="00103D95"/>
    <w:rsid w:val="00104189"/>
    <w:rsid w:val="00104746"/>
    <w:rsid w:val="00105555"/>
    <w:rsid w:val="00106689"/>
    <w:rsid w:val="00106B99"/>
    <w:rsid w:val="001071B2"/>
    <w:rsid w:val="001106FA"/>
    <w:rsid w:val="00111D6A"/>
    <w:rsid w:val="00113262"/>
    <w:rsid w:val="00113DC8"/>
    <w:rsid w:val="0011493F"/>
    <w:rsid w:val="001177BC"/>
    <w:rsid w:val="00117A87"/>
    <w:rsid w:val="00124BC8"/>
    <w:rsid w:val="00126583"/>
    <w:rsid w:val="0013042C"/>
    <w:rsid w:val="00130D8B"/>
    <w:rsid w:val="001328AB"/>
    <w:rsid w:val="0013411C"/>
    <w:rsid w:val="00135665"/>
    <w:rsid w:val="00135976"/>
    <w:rsid w:val="00136832"/>
    <w:rsid w:val="00140B0B"/>
    <w:rsid w:val="00140C15"/>
    <w:rsid w:val="001422A2"/>
    <w:rsid w:val="00142AE0"/>
    <w:rsid w:val="00142C71"/>
    <w:rsid w:val="001432D1"/>
    <w:rsid w:val="0015083A"/>
    <w:rsid w:val="00151E17"/>
    <w:rsid w:val="00152302"/>
    <w:rsid w:val="001523B9"/>
    <w:rsid w:val="00154D5C"/>
    <w:rsid w:val="00160BB4"/>
    <w:rsid w:val="001612AC"/>
    <w:rsid w:val="00163825"/>
    <w:rsid w:val="001640F9"/>
    <w:rsid w:val="00167F4E"/>
    <w:rsid w:val="001706A8"/>
    <w:rsid w:val="001726BE"/>
    <w:rsid w:val="00172D72"/>
    <w:rsid w:val="001733ED"/>
    <w:rsid w:val="00175A8E"/>
    <w:rsid w:val="00176128"/>
    <w:rsid w:val="001762E6"/>
    <w:rsid w:val="00176582"/>
    <w:rsid w:val="001825A1"/>
    <w:rsid w:val="00183D7D"/>
    <w:rsid w:val="00187658"/>
    <w:rsid w:val="00187ACB"/>
    <w:rsid w:val="00191EC2"/>
    <w:rsid w:val="00194588"/>
    <w:rsid w:val="00195B81"/>
    <w:rsid w:val="00196425"/>
    <w:rsid w:val="001A07E2"/>
    <w:rsid w:val="001A0AFF"/>
    <w:rsid w:val="001A17A6"/>
    <w:rsid w:val="001A19D0"/>
    <w:rsid w:val="001A4813"/>
    <w:rsid w:val="001A4E41"/>
    <w:rsid w:val="001A5357"/>
    <w:rsid w:val="001A654B"/>
    <w:rsid w:val="001B128E"/>
    <w:rsid w:val="001B166A"/>
    <w:rsid w:val="001B224B"/>
    <w:rsid w:val="001B2E7C"/>
    <w:rsid w:val="001B32E0"/>
    <w:rsid w:val="001C14C5"/>
    <w:rsid w:val="001C352F"/>
    <w:rsid w:val="001C4A34"/>
    <w:rsid w:val="001C5E27"/>
    <w:rsid w:val="001D0185"/>
    <w:rsid w:val="001D510A"/>
    <w:rsid w:val="001D62DC"/>
    <w:rsid w:val="001D6EAF"/>
    <w:rsid w:val="001D72F9"/>
    <w:rsid w:val="001D7B5C"/>
    <w:rsid w:val="001E1737"/>
    <w:rsid w:val="001E3336"/>
    <w:rsid w:val="001E3386"/>
    <w:rsid w:val="001F189B"/>
    <w:rsid w:val="001F38C9"/>
    <w:rsid w:val="001F460B"/>
    <w:rsid w:val="001F473A"/>
    <w:rsid w:val="001F56A3"/>
    <w:rsid w:val="001F570B"/>
    <w:rsid w:val="001F5EBB"/>
    <w:rsid w:val="001F5FE5"/>
    <w:rsid w:val="001F75A8"/>
    <w:rsid w:val="001F7AAF"/>
    <w:rsid w:val="001F7F0A"/>
    <w:rsid w:val="00200898"/>
    <w:rsid w:val="00200A20"/>
    <w:rsid w:val="00200E7C"/>
    <w:rsid w:val="00204956"/>
    <w:rsid w:val="00205ACB"/>
    <w:rsid w:val="00205C40"/>
    <w:rsid w:val="00205E23"/>
    <w:rsid w:val="002105F9"/>
    <w:rsid w:val="002119CB"/>
    <w:rsid w:val="00214828"/>
    <w:rsid w:val="00214B3B"/>
    <w:rsid w:val="002152CA"/>
    <w:rsid w:val="0021600F"/>
    <w:rsid w:val="00216C02"/>
    <w:rsid w:val="002171AE"/>
    <w:rsid w:val="002176B8"/>
    <w:rsid w:val="002205BF"/>
    <w:rsid w:val="00220C3F"/>
    <w:rsid w:val="00220F1C"/>
    <w:rsid w:val="00222A0E"/>
    <w:rsid w:val="00226145"/>
    <w:rsid w:val="00226F17"/>
    <w:rsid w:val="002301E2"/>
    <w:rsid w:val="00230C97"/>
    <w:rsid w:val="0023251D"/>
    <w:rsid w:val="002356E2"/>
    <w:rsid w:val="00240BFC"/>
    <w:rsid w:val="002410D3"/>
    <w:rsid w:val="00242C01"/>
    <w:rsid w:val="0024382D"/>
    <w:rsid w:val="00244097"/>
    <w:rsid w:val="00244ECF"/>
    <w:rsid w:val="0024520C"/>
    <w:rsid w:val="00245D57"/>
    <w:rsid w:val="00246255"/>
    <w:rsid w:val="00246339"/>
    <w:rsid w:val="00246406"/>
    <w:rsid w:val="00251587"/>
    <w:rsid w:val="0025294D"/>
    <w:rsid w:val="00253764"/>
    <w:rsid w:val="00254338"/>
    <w:rsid w:val="00254AD8"/>
    <w:rsid w:val="00255033"/>
    <w:rsid w:val="002556C6"/>
    <w:rsid w:val="002564E1"/>
    <w:rsid w:val="0025745D"/>
    <w:rsid w:val="002606C7"/>
    <w:rsid w:val="00260E6D"/>
    <w:rsid w:val="00261268"/>
    <w:rsid w:val="00263236"/>
    <w:rsid w:val="00263684"/>
    <w:rsid w:val="00263C3E"/>
    <w:rsid w:val="00264EBD"/>
    <w:rsid w:val="00266620"/>
    <w:rsid w:val="00266D6C"/>
    <w:rsid w:val="00266E8E"/>
    <w:rsid w:val="0027052D"/>
    <w:rsid w:val="002755AB"/>
    <w:rsid w:val="00277F6E"/>
    <w:rsid w:val="00280D3B"/>
    <w:rsid w:val="00281929"/>
    <w:rsid w:val="00283224"/>
    <w:rsid w:val="00285B8A"/>
    <w:rsid w:val="002903E1"/>
    <w:rsid w:val="00290CD3"/>
    <w:rsid w:val="00297360"/>
    <w:rsid w:val="002A1220"/>
    <w:rsid w:val="002A353E"/>
    <w:rsid w:val="002A4942"/>
    <w:rsid w:val="002A4B0D"/>
    <w:rsid w:val="002A6CA6"/>
    <w:rsid w:val="002A71B1"/>
    <w:rsid w:val="002B0346"/>
    <w:rsid w:val="002B0ABA"/>
    <w:rsid w:val="002B0DEE"/>
    <w:rsid w:val="002B2D1E"/>
    <w:rsid w:val="002B2E76"/>
    <w:rsid w:val="002B4C17"/>
    <w:rsid w:val="002B4C6A"/>
    <w:rsid w:val="002B593D"/>
    <w:rsid w:val="002B6D5E"/>
    <w:rsid w:val="002B6FC7"/>
    <w:rsid w:val="002B7A9F"/>
    <w:rsid w:val="002B7EFE"/>
    <w:rsid w:val="002C71ED"/>
    <w:rsid w:val="002C74F2"/>
    <w:rsid w:val="002C75A2"/>
    <w:rsid w:val="002C79E0"/>
    <w:rsid w:val="002C7F08"/>
    <w:rsid w:val="002D0E1C"/>
    <w:rsid w:val="002D1C65"/>
    <w:rsid w:val="002D245D"/>
    <w:rsid w:val="002D3AFF"/>
    <w:rsid w:val="002D6227"/>
    <w:rsid w:val="002E37B3"/>
    <w:rsid w:val="002E3988"/>
    <w:rsid w:val="002E3C5B"/>
    <w:rsid w:val="002E47B8"/>
    <w:rsid w:val="002E6299"/>
    <w:rsid w:val="002E759A"/>
    <w:rsid w:val="002F0BFE"/>
    <w:rsid w:val="002F3D38"/>
    <w:rsid w:val="002F3DAC"/>
    <w:rsid w:val="002F53F3"/>
    <w:rsid w:val="002F6519"/>
    <w:rsid w:val="002F723D"/>
    <w:rsid w:val="002F7349"/>
    <w:rsid w:val="00300BAC"/>
    <w:rsid w:val="00302E04"/>
    <w:rsid w:val="00303EAD"/>
    <w:rsid w:val="00305AC9"/>
    <w:rsid w:val="00305AE9"/>
    <w:rsid w:val="00305EEE"/>
    <w:rsid w:val="00306FAC"/>
    <w:rsid w:val="003078F1"/>
    <w:rsid w:val="003118A1"/>
    <w:rsid w:val="00315776"/>
    <w:rsid w:val="003209C0"/>
    <w:rsid w:val="00320D15"/>
    <w:rsid w:val="00321ADB"/>
    <w:rsid w:val="00323424"/>
    <w:rsid w:val="0032439F"/>
    <w:rsid w:val="00330F12"/>
    <w:rsid w:val="0033188D"/>
    <w:rsid w:val="00333840"/>
    <w:rsid w:val="00335406"/>
    <w:rsid w:val="00340BFC"/>
    <w:rsid w:val="00341535"/>
    <w:rsid w:val="00341ACC"/>
    <w:rsid w:val="003427F0"/>
    <w:rsid w:val="00342B20"/>
    <w:rsid w:val="00343DC2"/>
    <w:rsid w:val="00345F29"/>
    <w:rsid w:val="00346A56"/>
    <w:rsid w:val="00347116"/>
    <w:rsid w:val="00347A50"/>
    <w:rsid w:val="00347A9A"/>
    <w:rsid w:val="00347D4B"/>
    <w:rsid w:val="00350567"/>
    <w:rsid w:val="00350B31"/>
    <w:rsid w:val="00350D96"/>
    <w:rsid w:val="0035195C"/>
    <w:rsid w:val="00352675"/>
    <w:rsid w:val="0035276E"/>
    <w:rsid w:val="0035362F"/>
    <w:rsid w:val="003539C0"/>
    <w:rsid w:val="00354E4D"/>
    <w:rsid w:val="00356DF8"/>
    <w:rsid w:val="00363550"/>
    <w:rsid w:val="00363872"/>
    <w:rsid w:val="00363F47"/>
    <w:rsid w:val="00364A62"/>
    <w:rsid w:val="00365A28"/>
    <w:rsid w:val="003679F5"/>
    <w:rsid w:val="00367AF6"/>
    <w:rsid w:val="00370795"/>
    <w:rsid w:val="00372DA0"/>
    <w:rsid w:val="00374779"/>
    <w:rsid w:val="003772D9"/>
    <w:rsid w:val="0037768F"/>
    <w:rsid w:val="00377C06"/>
    <w:rsid w:val="00380B1D"/>
    <w:rsid w:val="00381258"/>
    <w:rsid w:val="00383BA3"/>
    <w:rsid w:val="00383BFA"/>
    <w:rsid w:val="00383E38"/>
    <w:rsid w:val="00384DAA"/>
    <w:rsid w:val="00386341"/>
    <w:rsid w:val="003871F9"/>
    <w:rsid w:val="003902D1"/>
    <w:rsid w:val="00390970"/>
    <w:rsid w:val="0039188F"/>
    <w:rsid w:val="0039210F"/>
    <w:rsid w:val="003942C1"/>
    <w:rsid w:val="0039495B"/>
    <w:rsid w:val="003951B2"/>
    <w:rsid w:val="003971F2"/>
    <w:rsid w:val="003A0420"/>
    <w:rsid w:val="003A194C"/>
    <w:rsid w:val="003A1999"/>
    <w:rsid w:val="003A1F6E"/>
    <w:rsid w:val="003A4CF0"/>
    <w:rsid w:val="003A588B"/>
    <w:rsid w:val="003B2C2E"/>
    <w:rsid w:val="003B39C2"/>
    <w:rsid w:val="003B5183"/>
    <w:rsid w:val="003B55E2"/>
    <w:rsid w:val="003B5BD6"/>
    <w:rsid w:val="003B5DDE"/>
    <w:rsid w:val="003B6455"/>
    <w:rsid w:val="003C1902"/>
    <w:rsid w:val="003C2140"/>
    <w:rsid w:val="003C2421"/>
    <w:rsid w:val="003C2A2A"/>
    <w:rsid w:val="003C4A68"/>
    <w:rsid w:val="003C516A"/>
    <w:rsid w:val="003C5395"/>
    <w:rsid w:val="003C5582"/>
    <w:rsid w:val="003C6F5F"/>
    <w:rsid w:val="003C755A"/>
    <w:rsid w:val="003D029E"/>
    <w:rsid w:val="003D0BED"/>
    <w:rsid w:val="003D186E"/>
    <w:rsid w:val="003D1A92"/>
    <w:rsid w:val="003D1D3A"/>
    <w:rsid w:val="003D1F11"/>
    <w:rsid w:val="003D1FE8"/>
    <w:rsid w:val="003D277A"/>
    <w:rsid w:val="003D2FFF"/>
    <w:rsid w:val="003D3CEF"/>
    <w:rsid w:val="003D4881"/>
    <w:rsid w:val="003D7EB5"/>
    <w:rsid w:val="003E0F44"/>
    <w:rsid w:val="003E1425"/>
    <w:rsid w:val="003E236B"/>
    <w:rsid w:val="003E3247"/>
    <w:rsid w:val="003E4156"/>
    <w:rsid w:val="003E6391"/>
    <w:rsid w:val="003E741F"/>
    <w:rsid w:val="003F1136"/>
    <w:rsid w:val="003F1323"/>
    <w:rsid w:val="003F1C9A"/>
    <w:rsid w:val="003F2733"/>
    <w:rsid w:val="003F3A6E"/>
    <w:rsid w:val="003F4225"/>
    <w:rsid w:val="003F4D19"/>
    <w:rsid w:val="003F5088"/>
    <w:rsid w:val="003F5BC9"/>
    <w:rsid w:val="003F6188"/>
    <w:rsid w:val="00400AE1"/>
    <w:rsid w:val="0040214C"/>
    <w:rsid w:val="0040229B"/>
    <w:rsid w:val="00403C70"/>
    <w:rsid w:val="0040408D"/>
    <w:rsid w:val="00404333"/>
    <w:rsid w:val="00405948"/>
    <w:rsid w:val="00407789"/>
    <w:rsid w:val="00411173"/>
    <w:rsid w:val="00411267"/>
    <w:rsid w:val="00412D53"/>
    <w:rsid w:val="00413DA9"/>
    <w:rsid w:val="004151CC"/>
    <w:rsid w:val="00415597"/>
    <w:rsid w:val="00415D9A"/>
    <w:rsid w:val="00417176"/>
    <w:rsid w:val="004176EB"/>
    <w:rsid w:val="004208B1"/>
    <w:rsid w:val="00422CCC"/>
    <w:rsid w:val="00422FA1"/>
    <w:rsid w:val="0042375A"/>
    <w:rsid w:val="00424925"/>
    <w:rsid w:val="00424F1F"/>
    <w:rsid w:val="00425BA6"/>
    <w:rsid w:val="00426E54"/>
    <w:rsid w:val="004276BB"/>
    <w:rsid w:val="00427F36"/>
    <w:rsid w:val="00431125"/>
    <w:rsid w:val="00431A8D"/>
    <w:rsid w:val="0043549D"/>
    <w:rsid w:val="00437401"/>
    <w:rsid w:val="004401FD"/>
    <w:rsid w:val="00440B72"/>
    <w:rsid w:val="00440C40"/>
    <w:rsid w:val="00441590"/>
    <w:rsid w:val="004422A6"/>
    <w:rsid w:val="004426B8"/>
    <w:rsid w:val="00442D4C"/>
    <w:rsid w:val="004430BA"/>
    <w:rsid w:val="00446B2C"/>
    <w:rsid w:val="00447FE8"/>
    <w:rsid w:val="004504BA"/>
    <w:rsid w:val="0045092C"/>
    <w:rsid w:val="00450C94"/>
    <w:rsid w:val="00451971"/>
    <w:rsid w:val="0045340E"/>
    <w:rsid w:val="004561AE"/>
    <w:rsid w:val="004571FC"/>
    <w:rsid w:val="0045760D"/>
    <w:rsid w:val="0046069C"/>
    <w:rsid w:val="00461C24"/>
    <w:rsid w:val="0046328B"/>
    <w:rsid w:val="00464E6C"/>
    <w:rsid w:val="00467DD7"/>
    <w:rsid w:val="004715B2"/>
    <w:rsid w:val="0047263C"/>
    <w:rsid w:val="00472657"/>
    <w:rsid w:val="00472D17"/>
    <w:rsid w:val="00473003"/>
    <w:rsid w:val="00474424"/>
    <w:rsid w:val="0047594F"/>
    <w:rsid w:val="004760A8"/>
    <w:rsid w:val="00480FFE"/>
    <w:rsid w:val="00481ECC"/>
    <w:rsid w:val="00482B0C"/>
    <w:rsid w:val="00483E83"/>
    <w:rsid w:val="00487A3B"/>
    <w:rsid w:val="00490BAD"/>
    <w:rsid w:val="00491501"/>
    <w:rsid w:val="00493811"/>
    <w:rsid w:val="004948A4"/>
    <w:rsid w:val="00495CFD"/>
    <w:rsid w:val="00497D6F"/>
    <w:rsid w:val="004A2932"/>
    <w:rsid w:val="004A38A4"/>
    <w:rsid w:val="004A41F6"/>
    <w:rsid w:val="004A4FD0"/>
    <w:rsid w:val="004A51D6"/>
    <w:rsid w:val="004A731C"/>
    <w:rsid w:val="004B15DD"/>
    <w:rsid w:val="004B1E0F"/>
    <w:rsid w:val="004B394F"/>
    <w:rsid w:val="004B3F8F"/>
    <w:rsid w:val="004B4FF9"/>
    <w:rsid w:val="004B579F"/>
    <w:rsid w:val="004C1208"/>
    <w:rsid w:val="004C259F"/>
    <w:rsid w:val="004C2A1A"/>
    <w:rsid w:val="004C5C49"/>
    <w:rsid w:val="004D07A1"/>
    <w:rsid w:val="004D1F51"/>
    <w:rsid w:val="004D22E4"/>
    <w:rsid w:val="004D2C56"/>
    <w:rsid w:val="004D3582"/>
    <w:rsid w:val="004D4158"/>
    <w:rsid w:val="004D4B9B"/>
    <w:rsid w:val="004D6B6A"/>
    <w:rsid w:val="004D6EDC"/>
    <w:rsid w:val="004D6F48"/>
    <w:rsid w:val="004E1323"/>
    <w:rsid w:val="004E2F4F"/>
    <w:rsid w:val="004E316F"/>
    <w:rsid w:val="004E34C0"/>
    <w:rsid w:val="004E3DE9"/>
    <w:rsid w:val="004E4B82"/>
    <w:rsid w:val="004F18D0"/>
    <w:rsid w:val="004F45D6"/>
    <w:rsid w:val="004F4791"/>
    <w:rsid w:val="004F695A"/>
    <w:rsid w:val="004F7BE5"/>
    <w:rsid w:val="00500113"/>
    <w:rsid w:val="00504B1A"/>
    <w:rsid w:val="00506FB7"/>
    <w:rsid w:val="00513244"/>
    <w:rsid w:val="00513283"/>
    <w:rsid w:val="005137FD"/>
    <w:rsid w:val="00514418"/>
    <w:rsid w:val="005159E3"/>
    <w:rsid w:val="005172E0"/>
    <w:rsid w:val="0052037C"/>
    <w:rsid w:val="00522122"/>
    <w:rsid w:val="005230C4"/>
    <w:rsid w:val="005232AB"/>
    <w:rsid w:val="00523345"/>
    <w:rsid w:val="00524204"/>
    <w:rsid w:val="00525B46"/>
    <w:rsid w:val="0052601E"/>
    <w:rsid w:val="00526371"/>
    <w:rsid w:val="0052722A"/>
    <w:rsid w:val="00527BE5"/>
    <w:rsid w:val="00530916"/>
    <w:rsid w:val="0053504C"/>
    <w:rsid w:val="0053576F"/>
    <w:rsid w:val="00535FCE"/>
    <w:rsid w:val="005374C4"/>
    <w:rsid w:val="0053784E"/>
    <w:rsid w:val="00537C54"/>
    <w:rsid w:val="005400EA"/>
    <w:rsid w:val="00541782"/>
    <w:rsid w:val="00544AB2"/>
    <w:rsid w:val="00551A28"/>
    <w:rsid w:val="005520FE"/>
    <w:rsid w:val="0055474E"/>
    <w:rsid w:val="00554D02"/>
    <w:rsid w:val="005566D4"/>
    <w:rsid w:val="0056065D"/>
    <w:rsid w:val="005617E2"/>
    <w:rsid w:val="00564C40"/>
    <w:rsid w:val="00564C92"/>
    <w:rsid w:val="00564F89"/>
    <w:rsid w:val="00565202"/>
    <w:rsid w:val="00565664"/>
    <w:rsid w:val="005658B0"/>
    <w:rsid w:val="00566249"/>
    <w:rsid w:val="0056649B"/>
    <w:rsid w:val="005676D2"/>
    <w:rsid w:val="00567C76"/>
    <w:rsid w:val="0057086D"/>
    <w:rsid w:val="00570AA5"/>
    <w:rsid w:val="00572B8F"/>
    <w:rsid w:val="0057386F"/>
    <w:rsid w:val="0057502B"/>
    <w:rsid w:val="00575811"/>
    <w:rsid w:val="005776F7"/>
    <w:rsid w:val="00580EFB"/>
    <w:rsid w:val="00581576"/>
    <w:rsid w:val="005843E4"/>
    <w:rsid w:val="005850E2"/>
    <w:rsid w:val="00585CD0"/>
    <w:rsid w:val="00591DB6"/>
    <w:rsid w:val="00593299"/>
    <w:rsid w:val="0059388B"/>
    <w:rsid w:val="00595555"/>
    <w:rsid w:val="00597403"/>
    <w:rsid w:val="005A0921"/>
    <w:rsid w:val="005A0EAC"/>
    <w:rsid w:val="005A10D9"/>
    <w:rsid w:val="005A4EBB"/>
    <w:rsid w:val="005A66C1"/>
    <w:rsid w:val="005A7ABC"/>
    <w:rsid w:val="005B1FB5"/>
    <w:rsid w:val="005B2AAB"/>
    <w:rsid w:val="005B35C0"/>
    <w:rsid w:val="005B48BE"/>
    <w:rsid w:val="005B54DA"/>
    <w:rsid w:val="005C2414"/>
    <w:rsid w:val="005C2DB2"/>
    <w:rsid w:val="005C3A56"/>
    <w:rsid w:val="005C60B6"/>
    <w:rsid w:val="005C6264"/>
    <w:rsid w:val="005C647A"/>
    <w:rsid w:val="005C681F"/>
    <w:rsid w:val="005C6B6B"/>
    <w:rsid w:val="005C7549"/>
    <w:rsid w:val="005D1541"/>
    <w:rsid w:val="005D322B"/>
    <w:rsid w:val="005D4027"/>
    <w:rsid w:val="005D4E59"/>
    <w:rsid w:val="005D5C99"/>
    <w:rsid w:val="005D6CF2"/>
    <w:rsid w:val="005E21CD"/>
    <w:rsid w:val="005E28DD"/>
    <w:rsid w:val="005E3DA9"/>
    <w:rsid w:val="005E4397"/>
    <w:rsid w:val="005E43C4"/>
    <w:rsid w:val="005E5228"/>
    <w:rsid w:val="005E5CB6"/>
    <w:rsid w:val="005E6789"/>
    <w:rsid w:val="005E7986"/>
    <w:rsid w:val="005E7A9C"/>
    <w:rsid w:val="005F0508"/>
    <w:rsid w:val="005F0C21"/>
    <w:rsid w:val="005F1D6F"/>
    <w:rsid w:val="005F2C16"/>
    <w:rsid w:val="005F375C"/>
    <w:rsid w:val="005F3964"/>
    <w:rsid w:val="005F3B5B"/>
    <w:rsid w:val="005F5AFE"/>
    <w:rsid w:val="005F6163"/>
    <w:rsid w:val="00600445"/>
    <w:rsid w:val="006004B6"/>
    <w:rsid w:val="00601487"/>
    <w:rsid w:val="006041A3"/>
    <w:rsid w:val="0060548E"/>
    <w:rsid w:val="00605983"/>
    <w:rsid w:val="00606E88"/>
    <w:rsid w:val="006120AF"/>
    <w:rsid w:val="00612924"/>
    <w:rsid w:val="00612DD4"/>
    <w:rsid w:val="006135AE"/>
    <w:rsid w:val="0061552C"/>
    <w:rsid w:val="00621273"/>
    <w:rsid w:val="00621CCA"/>
    <w:rsid w:val="00626634"/>
    <w:rsid w:val="0062707A"/>
    <w:rsid w:val="00627694"/>
    <w:rsid w:val="00631A92"/>
    <w:rsid w:val="0063205B"/>
    <w:rsid w:val="00634E7E"/>
    <w:rsid w:val="006362B8"/>
    <w:rsid w:val="00640DCE"/>
    <w:rsid w:val="00641CC2"/>
    <w:rsid w:val="00641FC3"/>
    <w:rsid w:val="0064290C"/>
    <w:rsid w:val="0064308A"/>
    <w:rsid w:val="00643583"/>
    <w:rsid w:val="00650628"/>
    <w:rsid w:val="00651D6C"/>
    <w:rsid w:val="00651F95"/>
    <w:rsid w:val="00652CF1"/>
    <w:rsid w:val="006546EF"/>
    <w:rsid w:val="006547CD"/>
    <w:rsid w:val="00655FFC"/>
    <w:rsid w:val="0065643A"/>
    <w:rsid w:val="00656D79"/>
    <w:rsid w:val="00657D41"/>
    <w:rsid w:val="006633A6"/>
    <w:rsid w:val="006635BB"/>
    <w:rsid w:val="006636FC"/>
    <w:rsid w:val="00671E6B"/>
    <w:rsid w:val="00675FB8"/>
    <w:rsid w:val="006774FC"/>
    <w:rsid w:val="00677928"/>
    <w:rsid w:val="00681380"/>
    <w:rsid w:val="0068492D"/>
    <w:rsid w:val="006868A7"/>
    <w:rsid w:val="0069174C"/>
    <w:rsid w:val="00691D82"/>
    <w:rsid w:val="00696651"/>
    <w:rsid w:val="00696DCA"/>
    <w:rsid w:val="00697060"/>
    <w:rsid w:val="006973A1"/>
    <w:rsid w:val="006A0A6B"/>
    <w:rsid w:val="006A2EE6"/>
    <w:rsid w:val="006A3D8E"/>
    <w:rsid w:val="006A41E9"/>
    <w:rsid w:val="006A4712"/>
    <w:rsid w:val="006A4AD3"/>
    <w:rsid w:val="006A54E3"/>
    <w:rsid w:val="006A5CD8"/>
    <w:rsid w:val="006A618E"/>
    <w:rsid w:val="006A6518"/>
    <w:rsid w:val="006A6AD6"/>
    <w:rsid w:val="006A7333"/>
    <w:rsid w:val="006B0312"/>
    <w:rsid w:val="006B1669"/>
    <w:rsid w:val="006B18D2"/>
    <w:rsid w:val="006B1C52"/>
    <w:rsid w:val="006B2C03"/>
    <w:rsid w:val="006B34DD"/>
    <w:rsid w:val="006B3B59"/>
    <w:rsid w:val="006B4BE4"/>
    <w:rsid w:val="006B7DC1"/>
    <w:rsid w:val="006C04BF"/>
    <w:rsid w:val="006C0840"/>
    <w:rsid w:val="006C0CE5"/>
    <w:rsid w:val="006C0D18"/>
    <w:rsid w:val="006C0F6C"/>
    <w:rsid w:val="006C5090"/>
    <w:rsid w:val="006C5795"/>
    <w:rsid w:val="006C5E60"/>
    <w:rsid w:val="006C64D3"/>
    <w:rsid w:val="006C6674"/>
    <w:rsid w:val="006C6F4D"/>
    <w:rsid w:val="006C7E95"/>
    <w:rsid w:val="006C7ECB"/>
    <w:rsid w:val="006D0FCB"/>
    <w:rsid w:val="006D12EB"/>
    <w:rsid w:val="006D2167"/>
    <w:rsid w:val="006D3002"/>
    <w:rsid w:val="006D3CCE"/>
    <w:rsid w:val="006D696E"/>
    <w:rsid w:val="006D6CEC"/>
    <w:rsid w:val="006D6FF7"/>
    <w:rsid w:val="006E0D33"/>
    <w:rsid w:val="006E1433"/>
    <w:rsid w:val="006E159C"/>
    <w:rsid w:val="006E1D40"/>
    <w:rsid w:val="006E24E4"/>
    <w:rsid w:val="006E27CC"/>
    <w:rsid w:val="006E4037"/>
    <w:rsid w:val="006E5806"/>
    <w:rsid w:val="006E7FCA"/>
    <w:rsid w:val="006F1928"/>
    <w:rsid w:val="006F2326"/>
    <w:rsid w:val="006F256F"/>
    <w:rsid w:val="006F2D00"/>
    <w:rsid w:val="006F3047"/>
    <w:rsid w:val="006F3877"/>
    <w:rsid w:val="006F3EFB"/>
    <w:rsid w:val="006F4B0C"/>
    <w:rsid w:val="006F550E"/>
    <w:rsid w:val="006F6635"/>
    <w:rsid w:val="006F6A7B"/>
    <w:rsid w:val="006F710C"/>
    <w:rsid w:val="00702864"/>
    <w:rsid w:val="00702B4A"/>
    <w:rsid w:val="00702E5A"/>
    <w:rsid w:val="007047F0"/>
    <w:rsid w:val="00704C1C"/>
    <w:rsid w:val="0070653D"/>
    <w:rsid w:val="00706DBF"/>
    <w:rsid w:val="00707A75"/>
    <w:rsid w:val="00707A8C"/>
    <w:rsid w:val="00707D43"/>
    <w:rsid w:val="00710107"/>
    <w:rsid w:val="00711535"/>
    <w:rsid w:val="00711D39"/>
    <w:rsid w:val="00711E01"/>
    <w:rsid w:val="00713747"/>
    <w:rsid w:val="00714107"/>
    <w:rsid w:val="0071420C"/>
    <w:rsid w:val="00714BA3"/>
    <w:rsid w:val="00714F1B"/>
    <w:rsid w:val="007208E2"/>
    <w:rsid w:val="00722019"/>
    <w:rsid w:val="007251C2"/>
    <w:rsid w:val="00727279"/>
    <w:rsid w:val="00727E60"/>
    <w:rsid w:val="00732414"/>
    <w:rsid w:val="00733194"/>
    <w:rsid w:val="00735086"/>
    <w:rsid w:val="00740545"/>
    <w:rsid w:val="00741AED"/>
    <w:rsid w:val="007420A3"/>
    <w:rsid w:val="00742F13"/>
    <w:rsid w:val="0074421A"/>
    <w:rsid w:val="00744245"/>
    <w:rsid w:val="00744752"/>
    <w:rsid w:val="00747CDF"/>
    <w:rsid w:val="00747DD8"/>
    <w:rsid w:val="00751B66"/>
    <w:rsid w:val="00751DA7"/>
    <w:rsid w:val="0075288E"/>
    <w:rsid w:val="00753855"/>
    <w:rsid w:val="00757BBA"/>
    <w:rsid w:val="00761025"/>
    <w:rsid w:val="00762639"/>
    <w:rsid w:val="00762E07"/>
    <w:rsid w:val="00763129"/>
    <w:rsid w:val="00765F02"/>
    <w:rsid w:val="00765FBC"/>
    <w:rsid w:val="00770909"/>
    <w:rsid w:val="007714F3"/>
    <w:rsid w:val="0077528D"/>
    <w:rsid w:val="007761B0"/>
    <w:rsid w:val="00776BED"/>
    <w:rsid w:val="00780999"/>
    <w:rsid w:val="00780A7B"/>
    <w:rsid w:val="007823D4"/>
    <w:rsid w:val="00782C6D"/>
    <w:rsid w:val="00786A99"/>
    <w:rsid w:val="00790253"/>
    <w:rsid w:val="00791476"/>
    <w:rsid w:val="00793459"/>
    <w:rsid w:val="0079378E"/>
    <w:rsid w:val="0079609E"/>
    <w:rsid w:val="00797644"/>
    <w:rsid w:val="0079776E"/>
    <w:rsid w:val="007A01EC"/>
    <w:rsid w:val="007A080E"/>
    <w:rsid w:val="007A5268"/>
    <w:rsid w:val="007A5B8E"/>
    <w:rsid w:val="007A6970"/>
    <w:rsid w:val="007A6E27"/>
    <w:rsid w:val="007A6EE8"/>
    <w:rsid w:val="007B0AF1"/>
    <w:rsid w:val="007B2B07"/>
    <w:rsid w:val="007B5E4D"/>
    <w:rsid w:val="007B5FF5"/>
    <w:rsid w:val="007B6929"/>
    <w:rsid w:val="007B6B97"/>
    <w:rsid w:val="007C03A0"/>
    <w:rsid w:val="007C21AD"/>
    <w:rsid w:val="007C2C58"/>
    <w:rsid w:val="007C366F"/>
    <w:rsid w:val="007C3A2B"/>
    <w:rsid w:val="007C403D"/>
    <w:rsid w:val="007C7015"/>
    <w:rsid w:val="007D086E"/>
    <w:rsid w:val="007D14DD"/>
    <w:rsid w:val="007D39A6"/>
    <w:rsid w:val="007D43C1"/>
    <w:rsid w:val="007D4929"/>
    <w:rsid w:val="007D4D06"/>
    <w:rsid w:val="007D4F51"/>
    <w:rsid w:val="007D572D"/>
    <w:rsid w:val="007D58BB"/>
    <w:rsid w:val="007D5ACD"/>
    <w:rsid w:val="007D6CC3"/>
    <w:rsid w:val="007D77D1"/>
    <w:rsid w:val="007E153D"/>
    <w:rsid w:val="007E1DF5"/>
    <w:rsid w:val="007E1FA0"/>
    <w:rsid w:val="007E2609"/>
    <w:rsid w:val="007E3E1A"/>
    <w:rsid w:val="007F036C"/>
    <w:rsid w:val="007F3E02"/>
    <w:rsid w:val="007F4261"/>
    <w:rsid w:val="007F4743"/>
    <w:rsid w:val="007F4921"/>
    <w:rsid w:val="007F4B10"/>
    <w:rsid w:val="007F5A61"/>
    <w:rsid w:val="007F5C2E"/>
    <w:rsid w:val="007F61D2"/>
    <w:rsid w:val="007F72AA"/>
    <w:rsid w:val="007F7F4A"/>
    <w:rsid w:val="00800130"/>
    <w:rsid w:val="00801C3B"/>
    <w:rsid w:val="00801E68"/>
    <w:rsid w:val="00805B3F"/>
    <w:rsid w:val="00805B87"/>
    <w:rsid w:val="00810AB9"/>
    <w:rsid w:val="00811EBA"/>
    <w:rsid w:val="00813000"/>
    <w:rsid w:val="00813A9D"/>
    <w:rsid w:val="00814048"/>
    <w:rsid w:val="00816992"/>
    <w:rsid w:val="00817379"/>
    <w:rsid w:val="008173C3"/>
    <w:rsid w:val="00820464"/>
    <w:rsid w:val="008206C1"/>
    <w:rsid w:val="008213E3"/>
    <w:rsid w:val="008219D3"/>
    <w:rsid w:val="008227DF"/>
    <w:rsid w:val="0082291D"/>
    <w:rsid w:val="00823613"/>
    <w:rsid w:val="00823A7A"/>
    <w:rsid w:val="00823C52"/>
    <w:rsid w:val="00823CEF"/>
    <w:rsid w:val="008240F0"/>
    <w:rsid w:val="00826111"/>
    <w:rsid w:val="00826A2E"/>
    <w:rsid w:val="00826B01"/>
    <w:rsid w:val="00826B73"/>
    <w:rsid w:val="00830904"/>
    <w:rsid w:val="00831AB4"/>
    <w:rsid w:val="00831E63"/>
    <w:rsid w:val="0083324A"/>
    <w:rsid w:val="0083451B"/>
    <w:rsid w:val="008350A1"/>
    <w:rsid w:val="00835448"/>
    <w:rsid w:val="00836712"/>
    <w:rsid w:val="008376B0"/>
    <w:rsid w:val="00840551"/>
    <w:rsid w:val="0084237C"/>
    <w:rsid w:val="00842801"/>
    <w:rsid w:val="00842C26"/>
    <w:rsid w:val="00846C60"/>
    <w:rsid w:val="00847177"/>
    <w:rsid w:val="008471DA"/>
    <w:rsid w:val="00847810"/>
    <w:rsid w:val="00847F4A"/>
    <w:rsid w:val="00852095"/>
    <w:rsid w:val="008524B9"/>
    <w:rsid w:val="00852DB8"/>
    <w:rsid w:val="008563DC"/>
    <w:rsid w:val="00861252"/>
    <w:rsid w:val="00861A62"/>
    <w:rsid w:val="00862808"/>
    <w:rsid w:val="00863A96"/>
    <w:rsid w:val="0086463D"/>
    <w:rsid w:val="00865189"/>
    <w:rsid w:val="00865A4A"/>
    <w:rsid w:val="00865FC2"/>
    <w:rsid w:val="00870007"/>
    <w:rsid w:val="0087104E"/>
    <w:rsid w:val="008732C9"/>
    <w:rsid w:val="00873B6F"/>
    <w:rsid w:val="00880F9B"/>
    <w:rsid w:val="00881957"/>
    <w:rsid w:val="0088565F"/>
    <w:rsid w:val="00885C43"/>
    <w:rsid w:val="008866AD"/>
    <w:rsid w:val="00886961"/>
    <w:rsid w:val="00887E35"/>
    <w:rsid w:val="008901AD"/>
    <w:rsid w:val="008956E0"/>
    <w:rsid w:val="008A0AB5"/>
    <w:rsid w:val="008A1B07"/>
    <w:rsid w:val="008A2370"/>
    <w:rsid w:val="008A2849"/>
    <w:rsid w:val="008A3331"/>
    <w:rsid w:val="008A4DDB"/>
    <w:rsid w:val="008A6062"/>
    <w:rsid w:val="008A67C7"/>
    <w:rsid w:val="008A7FC0"/>
    <w:rsid w:val="008B0144"/>
    <w:rsid w:val="008B09F3"/>
    <w:rsid w:val="008B12C5"/>
    <w:rsid w:val="008B3CF8"/>
    <w:rsid w:val="008B4791"/>
    <w:rsid w:val="008B578A"/>
    <w:rsid w:val="008B6D46"/>
    <w:rsid w:val="008C08F6"/>
    <w:rsid w:val="008C4539"/>
    <w:rsid w:val="008C5440"/>
    <w:rsid w:val="008C6A7B"/>
    <w:rsid w:val="008C6E7E"/>
    <w:rsid w:val="008C6FE5"/>
    <w:rsid w:val="008D0C97"/>
    <w:rsid w:val="008D13C7"/>
    <w:rsid w:val="008D3344"/>
    <w:rsid w:val="008D5F4D"/>
    <w:rsid w:val="008D6069"/>
    <w:rsid w:val="008D60C3"/>
    <w:rsid w:val="008E1132"/>
    <w:rsid w:val="008E2693"/>
    <w:rsid w:val="008E2DF3"/>
    <w:rsid w:val="008E3E3B"/>
    <w:rsid w:val="008E54F9"/>
    <w:rsid w:val="008E5DB4"/>
    <w:rsid w:val="008E67CC"/>
    <w:rsid w:val="008E75B3"/>
    <w:rsid w:val="008E76FF"/>
    <w:rsid w:val="008F6FED"/>
    <w:rsid w:val="008F7ED3"/>
    <w:rsid w:val="008F7FA2"/>
    <w:rsid w:val="009003DB"/>
    <w:rsid w:val="00902CC6"/>
    <w:rsid w:val="00902CED"/>
    <w:rsid w:val="00905EF4"/>
    <w:rsid w:val="0090628A"/>
    <w:rsid w:val="00911730"/>
    <w:rsid w:val="00911873"/>
    <w:rsid w:val="0091266D"/>
    <w:rsid w:val="00913396"/>
    <w:rsid w:val="00913CAF"/>
    <w:rsid w:val="00914E92"/>
    <w:rsid w:val="0092036E"/>
    <w:rsid w:val="00921077"/>
    <w:rsid w:val="00921F7A"/>
    <w:rsid w:val="00922117"/>
    <w:rsid w:val="00922BC2"/>
    <w:rsid w:val="0092305C"/>
    <w:rsid w:val="00923210"/>
    <w:rsid w:val="00924DF9"/>
    <w:rsid w:val="0092585E"/>
    <w:rsid w:val="00933DF5"/>
    <w:rsid w:val="00934ABC"/>
    <w:rsid w:val="0093598A"/>
    <w:rsid w:val="009361C3"/>
    <w:rsid w:val="00937014"/>
    <w:rsid w:val="00941BD0"/>
    <w:rsid w:val="00943696"/>
    <w:rsid w:val="00943B0A"/>
    <w:rsid w:val="00945213"/>
    <w:rsid w:val="0094582A"/>
    <w:rsid w:val="00946A57"/>
    <w:rsid w:val="00951AB3"/>
    <w:rsid w:val="00952385"/>
    <w:rsid w:val="00953050"/>
    <w:rsid w:val="0095431E"/>
    <w:rsid w:val="00954CC4"/>
    <w:rsid w:val="009550C5"/>
    <w:rsid w:val="00955186"/>
    <w:rsid w:val="00957D5D"/>
    <w:rsid w:val="009608CD"/>
    <w:rsid w:val="00961D69"/>
    <w:rsid w:val="00961F4A"/>
    <w:rsid w:val="00963A40"/>
    <w:rsid w:val="00963D5E"/>
    <w:rsid w:val="00965388"/>
    <w:rsid w:val="009655A6"/>
    <w:rsid w:val="009660C6"/>
    <w:rsid w:val="00966BAA"/>
    <w:rsid w:val="00967A75"/>
    <w:rsid w:val="009723BB"/>
    <w:rsid w:val="009731A6"/>
    <w:rsid w:val="009736FA"/>
    <w:rsid w:val="0097480A"/>
    <w:rsid w:val="00974FF8"/>
    <w:rsid w:val="009813F6"/>
    <w:rsid w:val="00982750"/>
    <w:rsid w:val="0098303F"/>
    <w:rsid w:val="00983D7C"/>
    <w:rsid w:val="0098455F"/>
    <w:rsid w:val="00985E5B"/>
    <w:rsid w:val="00986354"/>
    <w:rsid w:val="00986C68"/>
    <w:rsid w:val="00986DC2"/>
    <w:rsid w:val="00987A9A"/>
    <w:rsid w:val="00992248"/>
    <w:rsid w:val="00993AAB"/>
    <w:rsid w:val="009945E6"/>
    <w:rsid w:val="009952D9"/>
    <w:rsid w:val="00995979"/>
    <w:rsid w:val="00995D51"/>
    <w:rsid w:val="00995E4C"/>
    <w:rsid w:val="00996117"/>
    <w:rsid w:val="009969B9"/>
    <w:rsid w:val="00996A7B"/>
    <w:rsid w:val="009A0122"/>
    <w:rsid w:val="009A19BA"/>
    <w:rsid w:val="009A35C9"/>
    <w:rsid w:val="009A37A8"/>
    <w:rsid w:val="009A4A10"/>
    <w:rsid w:val="009A5481"/>
    <w:rsid w:val="009A7BC9"/>
    <w:rsid w:val="009A7FB4"/>
    <w:rsid w:val="009B20CB"/>
    <w:rsid w:val="009B289F"/>
    <w:rsid w:val="009B4469"/>
    <w:rsid w:val="009B5629"/>
    <w:rsid w:val="009B5B00"/>
    <w:rsid w:val="009B6A5C"/>
    <w:rsid w:val="009B73D3"/>
    <w:rsid w:val="009B7AB2"/>
    <w:rsid w:val="009C4CB6"/>
    <w:rsid w:val="009C57A4"/>
    <w:rsid w:val="009C6428"/>
    <w:rsid w:val="009C68EB"/>
    <w:rsid w:val="009D34E1"/>
    <w:rsid w:val="009D34F4"/>
    <w:rsid w:val="009D4138"/>
    <w:rsid w:val="009D7637"/>
    <w:rsid w:val="009E05F4"/>
    <w:rsid w:val="009E0C1A"/>
    <w:rsid w:val="009E0C3F"/>
    <w:rsid w:val="009E21B3"/>
    <w:rsid w:val="009E5040"/>
    <w:rsid w:val="009E6026"/>
    <w:rsid w:val="009E6EC9"/>
    <w:rsid w:val="009E7BD2"/>
    <w:rsid w:val="009F09A1"/>
    <w:rsid w:val="009F0C9B"/>
    <w:rsid w:val="009F3993"/>
    <w:rsid w:val="009F3EA3"/>
    <w:rsid w:val="009F5B97"/>
    <w:rsid w:val="009F6102"/>
    <w:rsid w:val="009F6670"/>
    <w:rsid w:val="009F6A54"/>
    <w:rsid w:val="009F6E8C"/>
    <w:rsid w:val="009F7B24"/>
    <w:rsid w:val="00A0010A"/>
    <w:rsid w:val="00A02471"/>
    <w:rsid w:val="00A03670"/>
    <w:rsid w:val="00A03D0B"/>
    <w:rsid w:val="00A04BAA"/>
    <w:rsid w:val="00A05277"/>
    <w:rsid w:val="00A101BE"/>
    <w:rsid w:val="00A11E2A"/>
    <w:rsid w:val="00A120F1"/>
    <w:rsid w:val="00A1216A"/>
    <w:rsid w:val="00A1636C"/>
    <w:rsid w:val="00A1678C"/>
    <w:rsid w:val="00A16B31"/>
    <w:rsid w:val="00A1708D"/>
    <w:rsid w:val="00A17743"/>
    <w:rsid w:val="00A20443"/>
    <w:rsid w:val="00A20E78"/>
    <w:rsid w:val="00A224F5"/>
    <w:rsid w:val="00A22535"/>
    <w:rsid w:val="00A23F8D"/>
    <w:rsid w:val="00A2460C"/>
    <w:rsid w:val="00A27917"/>
    <w:rsid w:val="00A33A34"/>
    <w:rsid w:val="00A33A93"/>
    <w:rsid w:val="00A349AD"/>
    <w:rsid w:val="00A35259"/>
    <w:rsid w:val="00A352B1"/>
    <w:rsid w:val="00A36433"/>
    <w:rsid w:val="00A40720"/>
    <w:rsid w:val="00A41AE1"/>
    <w:rsid w:val="00A4456E"/>
    <w:rsid w:val="00A450E4"/>
    <w:rsid w:val="00A4510C"/>
    <w:rsid w:val="00A467FA"/>
    <w:rsid w:val="00A4682C"/>
    <w:rsid w:val="00A46A37"/>
    <w:rsid w:val="00A47AEA"/>
    <w:rsid w:val="00A50AB6"/>
    <w:rsid w:val="00A51605"/>
    <w:rsid w:val="00A52713"/>
    <w:rsid w:val="00A56C30"/>
    <w:rsid w:val="00A6103D"/>
    <w:rsid w:val="00A615DD"/>
    <w:rsid w:val="00A61A67"/>
    <w:rsid w:val="00A63F1D"/>
    <w:rsid w:val="00A656D1"/>
    <w:rsid w:val="00A67886"/>
    <w:rsid w:val="00A7470E"/>
    <w:rsid w:val="00A75716"/>
    <w:rsid w:val="00A76728"/>
    <w:rsid w:val="00A76E43"/>
    <w:rsid w:val="00A80ADA"/>
    <w:rsid w:val="00A81F64"/>
    <w:rsid w:val="00A820E3"/>
    <w:rsid w:val="00A825A4"/>
    <w:rsid w:val="00A83421"/>
    <w:rsid w:val="00A8371F"/>
    <w:rsid w:val="00A8372F"/>
    <w:rsid w:val="00A83978"/>
    <w:rsid w:val="00A83A5A"/>
    <w:rsid w:val="00A83C17"/>
    <w:rsid w:val="00A844E6"/>
    <w:rsid w:val="00A8482D"/>
    <w:rsid w:val="00A84B49"/>
    <w:rsid w:val="00A87850"/>
    <w:rsid w:val="00A90DA9"/>
    <w:rsid w:val="00A90EC1"/>
    <w:rsid w:val="00A92BD3"/>
    <w:rsid w:val="00A95A05"/>
    <w:rsid w:val="00A96310"/>
    <w:rsid w:val="00A97787"/>
    <w:rsid w:val="00AA5971"/>
    <w:rsid w:val="00AA5E43"/>
    <w:rsid w:val="00AA6A35"/>
    <w:rsid w:val="00AA7CD8"/>
    <w:rsid w:val="00AB12D4"/>
    <w:rsid w:val="00AB1C1D"/>
    <w:rsid w:val="00AB2901"/>
    <w:rsid w:val="00AB2D61"/>
    <w:rsid w:val="00AB382E"/>
    <w:rsid w:val="00AB755E"/>
    <w:rsid w:val="00AB7783"/>
    <w:rsid w:val="00AC30F0"/>
    <w:rsid w:val="00AC3814"/>
    <w:rsid w:val="00AC4607"/>
    <w:rsid w:val="00AC503A"/>
    <w:rsid w:val="00AC5C06"/>
    <w:rsid w:val="00AC69D7"/>
    <w:rsid w:val="00AC707B"/>
    <w:rsid w:val="00AD08B7"/>
    <w:rsid w:val="00AD1922"/>
    <w:rsid w:val="00AD3FC6"/>
    <w:rsid w:val="00AD7627"/>
    <w:rsid w:val="00AE0D30"/>
    <w:rsid w:val="00AE0E70"/>
    <w:rsid w:val="00AE14A0"/>
    <w:rsid w:val="00AE1667"/>
    <w:rsid w:val="00AE2AD0"/>
    <w:rsid w:val="00AE2F5D"/>
    <w:rsid w:val="00AE6C81"/>
    <w:rsid w:val="00AE6D83"/>
    <w:rsid w:val="00AE7567"/>
    <w:rsid w:val="00AE7BB6"/>
    <w:rsid w:val="00AF00D9"/>
    <w:rsid w:val="00AF13A6"/>
    <w:rsid w:val="00AF2FD3"/>
    <w:rsid w:val="00AF4839"/>
    <w:rsid w:val="00AF4B85"/>
    <w:rsid w:val="00AF537D"/>
    <w:rsid w:val="00AF5D52"/>
    <w:rsid w:val="00AF6079"/>
    <w:rsid w:val="00AF7172"/>
    <w:rsid w:val="00AF759B"/>
    <w:rsid w:val="00B004D9"/>
    <w:rsid w:val="00B01A6D"/>
    <w:rsid w:val="00B06695"/>
    <w:rsid w:val="00B07422"/>
    <w:rsid w:val="00B10C3A"/>
    <w:rsid w:val="00B1116E"/>
    <w:rsid w:val="00B1250D"/>
    <w:rsid w:val="00B1415D"/>
    <w:rsid w:val="00B14486"/>
    <w:rsid w:val="00B1509E"/>
    <w:rsid w:val="00B16350"/>
    <w:rsid w:val="00B20574"/>
    <w:rsid w:val="00B21271"/>
    <w:rsid w:val="00B21CB2"/>
    <w:rsid w:val="00B21E50"/>
    <w:rsid w:val="00B22157"/>
    <w:rsid w:val="00B2251F"/>
    <w:rsid w:val="00B23973"/>
    <w:rsid w:val="00B25187"/>
    <w:rsid w:val="00B25744"/>
    <w:rsid w:val="00B26831"/>
    <w:rsid w:val="00B315CA"/>
    <w:rsid w:val="00B334D7"/>
    <w:rsid w:val="00B33D83"/>
    <w:rsid w:val="00B34021"/>
    <w:rsid w:val="00B34223"/>
    <w:rsid w:val="00B36972"/>
    <w:rsid w:val="00B3779E"/>
    <w:rsid w:val="00B37FFC"/>
    <w:rsid w:val="00B40300"/>
    <w:rsid w:val="00B41849"/>
    <w:rsid w:val="00B42658"/>
    <w:rsid w:val="00B429E2"/>
    <w:rsid w:val="00B42AD1"/>
    <w:rsid w:val="00B42F7A"/>
    <w:rsid w:val="00B4322B"/>
    <w:rsid w:val="00B44D3F"/>
    <w:rsid w:val="00B46124"/>
    <w:rsid w:val="00B47D84"/>
    <w:rsid w:val="00B47FAA"/>
    <w:rsid w:val="00B509F3"/>
    <w:rsid w:val="00B528C4"/>
    <w:rsid w:val="00B53216"/>
    <w:rsid w:val="00B545A1"/>
    <w:rsid w:val="00B54690"/>
    <w:rsid w:val="00B5505E"/>
    <w:rsid w:val="00B558D8"/>
    <w:rsid w:val="00B560C1"/>
    <w:rsid w:val="00B56102"/>
    <w:rsid w:val="00B567DC"/>
    <w:rsid w:val="00B611E2"/>
    <w:rsid w:val="00B6286C"/>
    <w:rsid w:val="00B6467D"/>
    <w:rsid w:val="00B649EA"/>
    <w:rsid w:val="00B65517"/>
    <w:rsid w:val="00B656FA"/>
    <w:rsid w:val="00B71D2F"/>
    <w:rsid w:val="00B767E6"/>
    <w:rsid w:val="00B76E60"/>
    <w:rsid w:val="00B77C3E"/>
    <w:rsid w:val="00B80360"/>
    <w:rsid w:val="00B80380"/>
    <w:rsid w:val="00B80807"/>
    <w:rsid w:val="00B808D8"/>
    <w:rsid w:val="00B810B0"/>
    <w:rsid w:val="00B81F1E"/>
    <w:rsid w:val="00B830AF"/>
    <w:rsid w:val="00B83CD0"/>
    <w:rsid w:val="00B85A3C"/>
    <w:rsid w:val="00B87028"/>
    <w:rsid w:val="00B875AB"/>
    <w:rsid w:val="00B87A80"/>
    <w:rsid w:val="00B937B3"/>
    <w:rsid w:val="00B949E6"/>
    <w:rsid w:val="00B960A5"/>
    <w:rsid w:val="00B97E72"/>
    <w:rsid w:val="00BA0979"/>
    <w:rsid w:val="00BA1CCF"/>
    <w:rsid w:val="00BA1D00"/>
    <w:rsid w:val="00BA53D2"/>
    <w:rsid w:val="00BA60E7"/>
    <w:rsid w:val="00BB0144"/>
    <w:rsid w:val="00BB08D5"/>
    <w:rsid w:val="00BB129F"/>
    <w:rsid w:val="00BB1343"/>
    <w:rsid w:val="00BB378D"/>
    <w:rsid w:val="00BB3D1F"/>
    <w:rsid w:val="00BB5065"/>
    <w:rsid w:val="00BB50A0"/>
    <w:rsid w:val="00BB6C32"/>
    <w:rsid w:val="00BB7184"/>
    <w:rsid w:val="00BB728A"/>
    <w:rsid w:val="00BB76F2"/>
    <w:rsid w:val="00BC0BBB"/>
    <w:rsid w:val="00BC0D36"/>
    <w:rsid w:val="00BC1B73"/>
    <w:rsid w:val="00BC288D"/>
    <w:rsid w:val="00BC4E78"/>
    <w:rsid w:val="00BC59B0"/>
    <w:rsid w:val="00BC7485"/>
    <w:rsid w:val="00BD0A77"/>
    <w:rsid w:val="00BD2F08"/>
    <w:rsid w:val="00BD556F"/>
    <w:rsid w:val="00BD6167"/>
    <w:rsid w:val="00BD666C"/>
    <w:rsid w:val="00BD6E2D"/>
    <w:rsid w:val="00BE10B6"/>
    <w:rsid w:val="00BE2863"/>
    <w:rsid w:val="00BE3BA0"/>
    <w:rsid w:val="00BE5AAE"/>
    <w:rsid w:val="00BE5E2E"/>
    <w:rsid w:val="00BE6670"/>
    <w:rsid w:val="00BE6905"/>
    <w:rsid w:val="00BE7572"/>
    <w:rsid w:val="00BE76D5"/>
    <w:rsid w:val="00BE7D3F"/>
    <w:rsid w:val="00BF008D"/>
    <w:rsid w:val="00BF2851"/>
    <w:rsid w:val="00BF557A"/>
    <w:rsid w:val="00BF59EC"/>
    <w:rsid w:val="00BF6F87"/>
    <w:rsid w:val="00BF7E18"/>
    <w:rsid w:val="00C015A6"/>
    <w:rsid w:val="00C03753"/>
    <w:rsid w:val="00C04A3D"/>
    <w:rsid w:val="00C0504E"/>
    <w:rsid w:val="00C053DB"/>
    <w:rsid w:val="00C076E3"/>
    <w:rsid w:val="00C101AC"/>
    <w:rsid w:val="00C16C2C"/>
    <w:rsid w:val="00C175D2"/>
    <w:rsid w:val="00C21558"/>
    <w:rsid w:val="00C21FFF"/>
    <w:rsid w:val="00C231A7"/>
    <w:rsid w:val="00C23D95"/>
    <w:rsid w:val="00C251E7"/>
    <w:rsid w:val="00C257A9"/>
    <w:rsid w:val="00C266FC"/>
    <w:rsid w:val="00C2777A"/>
    <w:rsid w:val="00C33018"/>
    <w:rsid w:val="00C36086"/>
    <w:rsid w:val="00C362A9"/>
    <w:rsid w:val="00C37B00"/>
    <w:rsid w:val="00C40E2F"/>
    <w:rsid w:val="00C413B7"/>
    <w:rsid w:val="00C422A4"/>
    <w:rsid w:val="00C42906"/>
    <w:rsid w:val="00C433F9"/>
    <w:rsid w:val="00C43681"/>
    <w:rsid w:val="00C43773"/>
    <w:rsid w:val="00C44188"/>
    <w:rsid w:val="00C444FF"/>
    <w:rsid w:val="00C44792"/>
    <w:rsid w:val="00C46E98"/>
    <w:rsid w:val="00C4727E"/>
    <w:rsid w:val="00C51590"/>
    <w:rsid w:val="00C5167A"/>
    <w:rsid w:val="00C526A5"/>
    <w:rsid w:val="00C61816"/>
    <w:rsid w:val="00C65D0B"/>
    <w:rsid w:val="00C70663"/>
    <w:rsid w:val="00C71A6D"/>
    <w:rsid w:val="00C724C2"/>
    <w:rsid w:val="00C72CB4"/>
    <w:rsid w:val="00C730CB"/>
    <w:rsid w:val="00C736CC"/>
    <w:rsid w:val="00C7414A"/>
    <w:rsid w:val="00C74C21"/>
    <w:rsid w:val="00C80E93"/>
    <w:rsid w:val="00C81AAA"/>
    <w:rsid w:val="00C81F49"/>
    <w:rsid w:val="00C82FBE"/>
    <w:rsid w:val="00C84DF8"/>
    <w:rsid w:val="00C852B7"/>
    <w:rsid w:val="00C870BC"/>
    <w:rsid w:val="00C87802"/>
    <w:rsid w:val="00C9001C"/>
    <w:rsid w:val="00C90D5C"/>
    <w:rsid w:val="00C925C7"/>
    <w:rsid w:val="00C93675"/>
    <w:rsid w:val="00C93709"/>
    <w:rsid w:val="00C9435F"/>
    <w:rsid w:val="00C94624"/>
    <w:rsid w:val="00C967AC"/>
    <w:rsid w:val="00C96C97"/>
    <w:rsid w:val="00C97AA7"/>
    <w:rsid w:val="00C97C2F"/>
    <w:rsid w:val="00CA0B9C"/>
    <w:rsid w:val="00CA0F85"/>
    <w:rsid w:val="00CA15E6"/>
    <w:rsid w:val="00CA16AA"/>
    <w:rsid w:val="00CA29A9"/>
    <w:rsid w:val="00CA45D2"/>
    <w:rsid w:val="00CA4868"/>
    <w:rsid w:val="00CA6A71"/>
    <w:rsid w:val="00CA73F5"/>
    <w:rsid w:val="00CA7FC9"/>
    <w:rsid w:val="00CB010F"/>
    <w:rsid w:val="00CB1FE3"/>
    <w:rsid w:val="00CB3371"/>
    <w:rsid w:val="00CB36E4"/>
    <w:rsid w:val="00CB49E9"/>
    <w:rsid w:val="00CB4C3A"/>
    <w:rsid w:val="00CB4F19"/>
    <w:rsid w:val="00CB57B7"/>
    <w:rsid w:val="00CB6C85"/>
    <w:rsid w:val="00CB7E9E"/>
    <w:rsid w:val="00CC177B"/>
    <w:rsid w:val="00CC1B95"/>
    <w:rsid w:val="00CC2C22"/>
    <w:rsid w:val="00CC2C73"/>
    <w:rsid w:val="00CC3364"/>
    <w:rsid w:val="00CC3774"/>
    <w:rsid w:val="00CC64CA"/>
    <w:rsid w:val="00CC70C4"/>
    <w:rsid w:val="00CC7D4A"/>
    <w:rsid w:val="00CD127D"/>
    <w:rsid w:val="00CD1896"/>
    <w:rsid w:val="00CD1E12"/>
    <w:rsid w:val="00CD2A5D"/>
    <w:rsid w:val="00CD340F"/>
    <w:rsid w:val="00CD3D33"/>
    <w:rsid w:val="00CD48BE"/>
    <w:rsid w:val="00CD4EC8"/>
    <w:rsid w:val="00CD77DE"/>
    <w:rsid w:val="00CE007C"/>
    <w:rsid w:val="00CE016B"/>
    <w:rsid w:val="00CE096D"/>
    <w:rsid w:val="00CE0E4A"/>
    <w:rsid w:val="00CE1EFF"/>
    <w:rsid w:val="00CE238C"/>
    <w:rsid w:val="00CE244B"/>
    <w:rsid w:val="00CE2473"/>
    <w:rsid w:val="00CE44A4"/>
    <w:rsid w:val="00CE462D"/>
    <w:rsid w:val="00CE5AD0"/>
    <w:rsid w:val="00CE70BB"/>
    <w:rsid w:val="00CF16EF"/>
    <w:rsid w:val="00CF1B10"/>
    <w:rsid w:val="00CF1FA1"/>
    <w:rsid w:val="00CF20DF"/>
    <w:rsid w:val="00CF2165"/>
    <w:rsid w:val="00CF2B0B"/>
    <w:rsid w:val="00CF31C6"/>
    <w:rsid w:val="00CF3942"/>
    <w:rsid w:val="00CF3C7D"/>
    <w:rsid w:val="00CF4B8A"/>
    <w:rsid w:val="00CF6603"/>
    <w:rsid w:val="00CF72DB"/>
    <w:rsid w:val="00CF7CBB"/>
    <w:rsid w:val="00D00F68"/>
    <w:rsid w:val="00D0174D"/>
    <w:rsid w:val="00D03A64"/>
    <w:rsid w:val="00D04CD9"/>
    <w:rsid w:val="00D04DFA"/>
    <w:rsid w:val="00D051D6"/>
    <w:rsid w:val="00D0573D"/>
    <w:rsid w:val="00D05D6C"/>
    <w:rsid w:val="00D06DBC"/>
    <w:rsid w:val="00D071A0"/>
    <w:rsid w:val="00D14CAB"/>
    <w:rsid w:val="00D15E21"/>
    <w:rsid w:val="00D1669E"/>
    <w:rsid w:val="00D1777E"/>
    <w:rsid w:val="00D17D4D"/>
    <w:rsid w:val="00D204EB"/>
    <w:rsid w:val="00D208C4"/>
    <w:rsid w:val="00D22785"/>
    <w:rsid w:val="00D22A40"/>
    <w:rsid w:val="00D22BAC"/>
    <w:rsid w:val="00D23E69"/>
    <w:rsid w:val="00D241A3"/>
    <w:rsid w:val="00D26543"/>
    <w:rsid w:val="00D2685A"/>
    <w:rsid w:val="00D3169C"/>
    <w:rsid w:val="00D335E5"/>
    <w:rsid w:val="00D352DE"/>
    <w:rsid w:val="00D35335"/>
    <w:rsid w:val="00D36132"/>
    <w:rsid w:val="00D3638E"/>
    <w:rsid w:val="00D37F31"/>
    <w:rsid w:val="00D40418"/>
    <w:rsid w:val="00D42B5B"/>
    <w:rsid w:val="00D42EC2"/>
    <w:rsid w:val="00D444EC"/>
    <w:rsid w:val="00D44991"/>
    <w:rsid w:val="00D46251"/>
    <w:rsid w:val="00D464E1"/>
    <w:rsid w:val="00D46BE7"/>
    <w:rsid w:val="00D4776E"/>
    <w:rsid w:val="00D5047A"/>
    <w:rsid w:val="00D50CD3"/>
    <w:rsid w:val="00D53CE9"/>
    <w:rsid w:val="00D54B2D"/>
    <w:rsid w:val="00D607B2"/>
    <w:rsid w:val="00D608AB"/>
    <w:rsid w:val="00D617FB"/>
    <w:rsid w:val="00D62CC7"/>
    <w:rsid w:val="00D62F67"/>
    <w:rsid w:val="00D6394B"/>
    <w:rsid w:val="00D6470D"/>
    <w:rsid w:val="00D65E0B"/>
    <w:rsid w:val="00D65EB7"/>
    <w:rsid w:val="00D65F69"/>
    <w:rsid w:val="00D664A5"/>
    <w:rsid w:val="00D66770"/>
    <w:rsid w:val="00D67863"/>
    <w:rsid w:val="00D67971"/>
    <w:rsid w:val="00D71995"/>
    <w:rsid w:val="00D71B52"/>
    <w:rsid w:val="00D761FC"/>
    <w:rsid w:val="00D76B19"/>
    <w:rsid w:val="00D816DC"/>
    <w:rsid w:val="00D818DF"/>
    <w:rsid w:val="00D83CF6"/>
    <w:rsid w:val="00D85086"/>
    <w:rsid w:val="00D85321"/>
    <w:rsid w:val="00D862C8"/>
    <w:rsid w:val="00DA0766"/>
    <w:rsid w:val="00DA0B30"/>
    <w:rsid w:val="00DA1791"/>
    <w:rsid w:val="00DA2B56"/>
    <w:rsid w:val="00DA2CAC"/>
    <w:rsid w:val="00DA677D"/>
    <w:rsid w:val="00DA70C3"/>
    <w:rsid w:val="00DB0879"/>
    <w:rsid w:val="00DB088E"/>
    <w:rsid w:val="00DB4134"/>
    <w:rsid w:val="00DB428D"/>
    <w:rsid w:val="00DB51C3"/>
    <w:rsid w:val="00DB6595"/>
    <w:rsid w:val="00DB7348"/>
    <w:rsid w:val="00DC014F"/>
    <w:rsid w:val="00DC2653"/>
    <w:rsid w:val="00DC2E77"/>
    <w:rsid w:val="00DC3FAE"/>
    <w:rsid w:val="00DC4BD2"/>
    <w:rsid w:val="00DC4DB9"/>
    <w:rsid w:val="00DC59D4"/>
    <w:rsid w:val="00DC68C9"/>
    <w:rsid w:val="00DC6DA4"/>
    <w:rsid w:val="00DD032E"/>
    <w:rsid w:val="00DD0373"/>
    <w:rsid w:val="00DD2038"/>
    <w:rsid w:val="00DD224B"/>
    <w:rsid w:val="00DD310E"/>
    <w:rsid w:val="00DD3425"/>
    <w:rsid w:val="00DD362A"/>
    <w:rsid w:val="00DD41DE"/>
    <w:rsid w:val="00DD56D4"/>
    <w:rsid w:val="00DD59B8"/>
    <w:rsid w:val="00DD7D65"/>
    <w:rsid w:val="00DD7E05"/>
    <w:rsid w:val="00DE1490"/>
    <w:rsid w:val="00DE1DB9"/>
    <w:rsid w:val="00DE4460"/>
    <w:rsid w:val="00DE475B"/>
    <w:rsid w:val="00DE5880"/>
    <w:rsid w:val="00DE6FD8"/>
    <w:rsid w:val="00DF0589"/>
    <w:rsid w:val="00DF06E4"/>
    <w:rsid w:val="00DF07AD"/>
    <w:rsid w:val="00DF2468"/>
    <w:rsid w:val="00DF4FED"/>
    <w:rsid w:val="00DF67F5"/>
    <w:rsid w:val="00DF6B4A"/>
    <w:rsid w:val="00E005AE"/>
    <w:rsid w:val="00E007D0"/>
    <w:rsid w:val="00E01008"/>
    <w:rsid w:val="00E018B1"/>
    <w:rsid w:val="00E02A59"/>
    <w:rsid w:val="00E02DA7"/>
    <w:rsid w:val="00E04A52"/>
    <w:rsid w:val="00E062E1"/>
    <w:rsid w:val="00E075A2"/>
    <w:rsid w:val="00E077DE"/>
    <w:rsid w:val="00E10AFC"/>
    <w:rsid w:val="00E11301"/>
    <w:rsid w:val="00E12EA2"/>
    <w:rsid w:val="00E15C5D"/>
    <w:rsid w:val="00E15E1F"/>
    <w:rsid w:val="00E1768E"/>
    <w:rsid w:val="00E20447"/>
    <w:rsid w:val="00E22CD6"/>
    <w:rsid w:val="00E2680A"/>
    <w:rsid w:val="00E26DE7"/>
    <w:rsid w:val="00E2736A"/>
    <w:rsid w:val="00E274F3"/>
    <w:rsid w:val="00E327DB"/>
    <w:rsid w:val="00E3332D"/>
    <w:rsid w:val="00E33E9B"/>
    <w:rsid w:val="00E358E5"/>
    <w:rsid w:val="00E3654B"/>
    <w:rsid w:val="00E36729"/>
    <w:rsid w:val="00E36DCA"/>
    <w:rsid w:val="00E377C5"/>
    <w:rsid w:val="00E40530"/>
    <w:rsid w:val="00E40A75"/>
    <w:rsid w:val="00E41D5B"/>
    <w:rsid w:val="00E42B43"/>
    <w:rsid w:val="00E4325E"/>
    <w:rsid w:val="00E4598D"/>
    <w:rsid w:val="00E46854"/>
    <w:rsid w:val="00E5062C"/>
    <w:rsid w:val="00E52E3B"/>
    <w:rsid w:val="00E530B1"/>
    <w:rsid w:val="00E539EA"/>
    <w:rsid w:val="00E53EFB"/>
    <w:rsid w:val="00E54494"/>
    <w:rsid w:val="00E548E6"/>
    <w:rsid w:val="00E54D86"/>
    <w:rsid w:val="00E5682D"/>
    <w:rsid w:val="00E57D4F"/>
    <w:rsid w:val="00E60429"/>
    <w:rsid w:val="00E60852"/>
    <w:rsid w:val="00E65DBD"/>
    <w:rsid w:val="00E66EB3"/>
    <w:rsid w:val="00E67C5E"/>
    <w:rsid w:val="00E705B9"/>
    <w:rsid w:val="00E70FE7"/>
    <w:rsid w:val="00E72079"/>
    <w:rsid w:val="00E73C12"/>
    <w:rsid w:val="00E74D11"/>
    <w:rsid w:val="00E7665E"/>
    <w:rsid w:val="00E77A2F"/>
    <w:rsid w:val="00E77B04"/>
    <w:rsid w:val="00E801CC"/>
    <w:rsid w:val="00E82E76"/>
    <w:rsid w:val="00E8351D"/>
    <w:rsid w:val="00E85AAC"/>
    <w:rsid w:val="00E9053F"/>
    <w:rsid w:val="00E90EDC"/>
    <w:rsid w:val="00E91D86"/>
    <w:rsid w:val="00E92336"/>
    <w:rsid w:val="00E93458"/>
    <w:rsid w:val="00E9507E"/>
    <w:rsid w:val="00E95312"/>
    <w:rsid w:val="00E9566D"/>
    <w:rsid w:val="00E96097"/>
    <w:rsid w:val="00E968F6"/>
    <w:rsid w:val="00EA07C6"/>
    <w:rsid w:val="00EA085F"/>
    <w:rsid w:val="00EA1FCD"/>
    <w:rsid w:val="00EA4B09"/>
    <w:rsid w:val="00EA565B"/>
    <w:rsid w:val="00EA60A4"/>
    <w:rsid w:val="00EB1038"/>
    <w:rsid w:val="00EB1FE3"/>
    <w:rsid w:val="00EB21F3"/>
    <w:rsid w:val="00EB2A27"/>
    <w:rsid w:val="00EB5859"/>
    <w:rsid w:val="00EB6291"/>
    <w:rsid w:val="00EB6979"/>
    <w:rsid w:val="00EC12EE"/>
    <w:rsid w:val="00EC1C6C"/>
    <w:rsid w:val="00EC22B9"/>
    <w:rsid w:val="00EC22E3"/>
    <w:rsid w:val="00EC5158"/>
    <w:rsid w:val="00EC7016"/>
    <w:rsid w:val="00ED041E"/>
    <w:rsid w:val="00ED04E3"/>
    <w:rsid w:val="00ED0D5A"/>
    <w:rsid w:val="00ED18B7"/>
    <w:rsid w:val="00ED2A7A"/>
    <w:rsid w:val="00ED2D12"/>
    <w:rsid w:val="00ED36A4"/>
    <w:rsid w:val="00ED4CB6"/>
    <w:rsid w:val="00ED6B1D"/>
    <w:rsid w:val="00EE0317"/>
    <w:rsid w:val="00EE0352"/>
    <w:rsid w:val="00EE0BF9"/>
    <w:rsid w:val="00EE2490"/>
    <w:rsid w:val="00EE2E0B"/>
    <w:rsid w:val="00EE3249"/>
    <w:rsid w:val="00EE473E"/>
    <w:rsid w:val="00EE5160"/>
    <w:rsid w:val="00EE6090"/>
    <w:rsid w:val="00EF197B"/>
    <w:rsid w:val="00EF245B"/>
    <w:rsid w:val="00EF2B62"/>
    <w:rsid w:val="00EF5068"/>
    <w:rsid w:val="00EF5385"/>
    <w:rsid w:val="00EF5BED"/>
    <w:rsid w:val="00F02222"/>
    <w:rsid w:val="00F03C6C"/>
    <w:rsid w:val="00F05CC1"/>
    <w:rsid w:val="00F05FE8"/>
    <w:rsid w:val="00F0607C"/>
    <w:rsid w:val="00F06167"/>
    <w:rsid w:val="00F06D4F"/>
    <w:rsid w:val="00F10142"/>
    <w:rsid w:val="00F11106"/>
    <w:rsid w:val="00F11562"/>
    <w:rsid w:val="00F11D99"/>
    <w:rsid w:val="00F1204D"/>
    <w:rsid w:val="00F123F7"/>
    <w:rsid w:val="00F15F83"/>
    <w:rsid w:val="00F16DC1"/>
    <w:rsid w:val="00F1775E"/>
    <w:rsid w:val="00F17A3E"/>
    <w:rsid w:val="00F23AA1"/>
    <w:rsid w:val="00F26086"/>
    <w:rsid w:val="00F27B54"/>
    <w:rsid w:val="00F30087"/>
    <w:rsid w:val="00F315E9"/>
    <w:rsid w:val="00F317FC"/>
    <w:rsid w:val="00F31B0E"/>
    <w:rsid w:val="00F31E15"/>
    <w:rsid w:val="00F3201D"/>
    <w:rsid w:val="00F3331A"/>
    <w:rsid w:val="00F33459"/>
    <w:rsid w:val="00F33A35"/>
    <w:rsid w:val="00F346E1"/>
    <w:rsid w:val="00F4176A"/>
    <w:rsid w:val="00F41ECA"/>
    <w:rsid w:val="00F4210C"/>
    <w:rsid w:val="00F43665"/>
    <w:rsid w:val="00F4389A"/>
    <w:rsid w:val="00F52205"/>
    <w:rsid w:val="00F53A0A"/>
    <w:rsid w:val="00F53E1F"/>
    <w:rsid w:val="00F568D3"/>
    <w:rsid w:val="00F5715B"/>
    <w:rsid w:val="00F6127E"/>
    <w:rsid w:val="00F63A67"/>
    <w:rsid w:val="00F65A5E"/>
    <w:rsid w:val="00F65E0C"/>
    <w:rsid w:val="00F734B6"/>
    <w:rsid w:val="00F73BB2"/>
    <w:rsid w:val="00F7773A"/>
    <w:rsid w:val="00F810EB"/>
    <w:rsid w:val="00F84738"/>
    <w:rsid w:val="00F85075"/>
    <w:rsid w:val="00F8687C"/>
    <w:rsid w:val="00F87262"/>
    <w:rsid w:val="00F87527"/>
    <w:rsid w:val="00F877F8"/>
    <w:rsid w:val="00F92A89"/>
    <w:rsid w:val="00F94491"/>
    <w:rsid w:val="00F94B11"/>
    <w:rsid w:val="00F94E70"/>
    <w:rsid w:val="00F95149"/>
    <w:rsid w:val="00F97961"/>
    <w:rsid w:val="00FA2685"/>
    <w:rsid w:val="00FA2CCC"/>
    <w:rsid w:val="00FA44FA"/>
    <w:rsid w:val="00FA65DA"/>
    <w:rsid w:val="00FA7290"/>
    <w:rsid w:val="00FA75BB"/>
    <w:rsid w:val="00FB0C73"/>
    <w:rsid w:val="00FB22AF"/>
    <w:rsid w:val="00FB37EF"/>
    <w:rsid w:val="00FB715F"/>
    <w:rsid w:val="00FC087F"/>
    <w:rsid w:val="00FC1341"/>
    <w:rsid w:val="00FC32B0"/>
    <w:rsid w:val="00FC6A59"/>
    <w:rsid w:val="00FC794D"/>
    <w:rsid w:val="00FD0427"/>
    <w:rsid w:val="00FD0D8D"/>
    <w:rsid w:val="00FD14A3"/>
    <w:rsid w:val="00FD2CE0"/>
    <w:rsid w:val="00FD4379"/>
    <w:rsid w:val="00FD5413"/>
    <w:rsid w:val="00FD58B0"/>
    <w:rsid w:val="00FD6F16"/>
    <w:rsid w:val="00FD730F"/>
    <w:rsid w:val="00FE1B28"/>
    <w:rsid w:val="00FE204C"/>
    <w:rsid w:val="00FE2763"/>
    <w:rsid w:val="00FE31A6"/>
    <w:rsid w:val="00FE3BC9"/>
    <w:rsid w:val="00FE3C4E"/>
    <w:rsid w:val="00FE406F"/>
    <w:rsid w:val="00FF1C09"/>
    <w:rsid w:val="00FF3639"/>
    <w:rsid w:val="00FF37CA"/>
    <w:rsid w:val="00FF4FE4"/>
    <w:rsid w:val="00FF5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28A"/>
  </w:style>
  <w:style w:type="paragraph" w:styleId="Heading1">
    <w:name w:val="heading 1"/>
    <w:basedOn w:val="Normal"/>
    <w:next w:val="Normal"/>
    <w:link w:val="Heading1Char"/>
    <w:uiPriority w:val="9"/>
    <w:qFormat/>
    <w:rsid w:val="00CA6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A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20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0A7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6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A16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7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B1FE3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6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E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EC9"/>
    <w:rPr>
      <w:b/>
      <w:bCs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345F29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CF20DF"/>
    <w:rPr>
      <w:rFonts w:asciiTheme="majorHAnsi" w:eastAsiaTheme="majorEastAsia" w:hAnsiTheme="majorHAnsi" w:cstheme="majorBidi"/>
      <w:b/>
      <w:bCs/>
      <w:color w:val="4F81BD" w:themeColor="accent1"/>
      <w:lang w:eastAsia="en-CA"/>
    </w:rPr>
  </w:style>
  <w:style w:type="table" w:styleId="TableGrid">
    <w:name w:val="Table Grid"/>
    <w:basedOn w:val="TableNormal"/>
    <w:uiPriority w:val="59"/>
    <w:rsid w:val="00CF20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F20D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F20DF"/>
    <w:rPr>
      <w:i/>
      <w:iCs/>
    </w:rPr>
  </w:style>
  <w:style w:type="character" w:customStyle="1" w:styleId="cit-auth">
    <w:name w:val="cit-auth"/>
    <w:basedOn w:val="DefaultParagraphFont"/>
    <w:rsid w:val="00CF20DF"/>
  </w:style>
  <w:style w:type="character" w:customStyle="1" w:styleId="cit-name-surname">
    <w:name w:val="cit-name-surname"/>
    <w:basedOn w:val="DefaultParagraphFont"/>
    <w:rsid w:val="00CF20DF"/>
  </w:style>
  <w:style w:type="character" w:customStyle="1" w:styleId="cit-name-given-names">
    <w:name w:val="cit-name-given-names"/>
    <w:basedOn w:val="DefaultParagraphFont"/>
    <w:rsid w:val="00CF20DF"/>
  </w:style>
  <w:style w:type="character" w:styleId="HTMLCite">
    <w:name w:val="HTML Cite"/>
    <w:basedOn w:val="DefaultParagraphFont"/>
    <w:uiPriority w:val="99"/>
    <w:semiHidden/>
    <w:unhideWhenUsed/>
    <w:rsid w:val="00CF20DF"/>
    <w:rPr>
      <w:i/>
      <w:iCs/>
    </w:rPr>
  </w:style>
  <w:style w:type="character" w:customStyle="1" w:styleId="cit-pub-date">
    <w:name w:val="cit-pub-date"/>
    <w:basedOn w:val="DefaultParagraphFont"/>
    <w:rsid w:val="00CF20DF"/>
  </w:style>
  <w:style w:type="character" w:customStyle="1" w:styleId="cit-article-title">
    <w:name w:val="cit-article-title"/>
    <w:basedOn w:val="DefaultParagraphFont"/>
    <w:rsid w:val="00CF20DF"/>
  </w:style>
  <w:style w:type="character" w:customStyle="1" w:styleId="cit-vol">
    <w:name w:val="cit-vol"/>
    <w:basedOn w:val="DefaultParagraphFont"/>
    <w:rsid w:val="00CF20DF"/>
  </w:style>
  <w:style w:type="character" w:customStyle="1" w:styleId="cit-fpage">
    <w:name w:val="cit-fpage"/>
    <w:basedOn w:val="DefaultParagraphFont"/>
    <w:rsid w:val="00CF20DF"/>
  </w:style>
  <w:style w:type="character" w:customStyle="1" w:styleId="cit-lpage">
    <w:name w:val="cit-lpage"/>
    <w:basedOn w:val="DefaultParagraphFont"/>
    <w:rsid w:val="00CF20DF"/>
  </w:style>
  <w:style w:type="character" w:customStyle="1" w:styleId="highwire-citation-authors">
    <w:name w:val="highwire-citation-authors"/>
    <w:basedOn w:val="DefaultParagraphFont"/>
    <w:rsid w:val="00CF20DF"/>
  </w:style>
  <w:style w:type="character" w:customStyle="1" w:styleId="highwire-citation-author">
    <w:name w:val="highwire-citation-author"/>
    <w:basedOn w:val="DefaultParagraphFont"/>
    <w:rsid w:val="00CF20DF"/>
  </w:style>
  <w:style w:type="character" w:customStyle="1" w:styleId="nlm-given-names">
    <w:name w:val="nlm-given-names"/>
    <w:basedOn w:val="DefaultParagraphFont"/>
    <w:rsid w:val="00CF20DF"/>
  </w:style>
  <w:style w:type="character" w:customStyle="1" w:styleId="nlm-surname">
    <w:name w:val="nlm-surname"/>
    <w:basedOn w:val="DefaultParagraphFont"/>
    <w:rsid w:val="00CF20DF"/>
  </w:style>
  <w:style w:type="character" w:customStyle="1" w:styleId="highwire-cite-metadata-doi">
    <w:name w:val="highwire-cite-metadata-doi"/>
    <w:basedOn w:val="DefaultParagraphFont"/>
    <w:rsid w:val="00CF20DF"/>
  </w:style>
  <w:style w:type="character" w:customStyle="1" w:styleId="label">
    <w:name w:val="label"/>
    <w:basedOn w:val="DefaultParagraphFont"/>
    <w:rsid w:val="00CF20DF"/>
  </w:style>
  <w:style w:type="character" w:customStyle="1" w:styleId="highlight">
    <w:name w:val="highlight"/>
    <w:basedOn w:val="DefaultParagraphFont"/>
    <w:rsid w:val="00CF20DF"/>
  </w:style>
  <w:style w:type="character" w:customStyle="1" w:styleId="slug-doi">
    <w:name w:val="slug-doi"/>
    <w:basedOn w:val="DefaultParagraphFont"/>
    <w:rsid w:val="00CF20DF"/>
  </w:style>
  <w:style w:type="character" w:customStyle="1" w:styleId="apple-converted-space">
    <w:name w:val="apple-converted-space"/>
    <w:basedOn w:val="DefaultParagraphFont"/>
    <w:rsid w:val="00CF20DF"/>
  </w:style>
  <w:style w:type="paragraph" w:styleId="Header">
    <w:name w:val="header"/>
    <w:basedOn w:val="Normal"/>
    <w:link w:val="HeaderChar"/>
    <w:uiPriority w:val="99"/>
    <w:unhideWhenUsed/>
    <w:rsid w:val="007D7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7D1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7D7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7D1"/>
    <w:rPr>
      <w:rFonts w:eastAsiaTheme="minorEastAsia"/>
      <w:lang w:eastAsia="en-CA"/>
    </w:rPr>
  </w:style>
  <w:style w:type="character" w:styleId="Hyperlink">
    <w:name w:val="Hyperlink"/>
    <w:basedOn w:val="DefaultParagraphFont"/>
    <w:uiPriority w:val="99"/>
    <w:unhideWhenUsed/>
    <w:rsid w:val="007D77D1"/>
    <w:rPr>
      <w:color w:val="0000FF"/>
      <w:u w:val="single"/>
    </w:rPr>
  </w:style>
  <w:style w:type="character" w:customStyle="1" w:styleId="hithilite">
    <w:name w:val="hithilite"/>
    <w:basedOn w:val="DefaultParagraphFont"/>
    <w:rsid w:val="007D77D1"/>
  </w:style>
  <w:style w:type="character" w:customStyle="1" w:styleId="Heading4Char">
    <w:name w:val="Heading 4 Char"/>
    <w:basedOn w:val="DefaultParagraphFont"/>
    <w:link w:val="Heading4"/>
    <w:uiPriority w:val="9"/>
    <w:rsid w:val="00BD0A7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7ED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F7ED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27DF"/>
    <w:pPr>
      <w:tabs>
        <w:tab w:val="right" w:leader="dot" w:pos="8657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227DF"/>
    <w:pPr>
      <w:tabs>
        <w:tab w:val="right" w:leader="dot" w:pos="8657"/>
      </w:tabs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842C26"/>
    <w:pPr>
      <w:spacing w:after="0"/>
    </w:pPr>
  </w:style>
  <w:style w:type="character" w:customStyle="1" w:styleId="st">
    <w:name w:val="st"/>
    <w:basedOn w:val="DefaultParagraphFont"/>
    <w:rsid w:val="009550C5"/>
  </w:style>
  <w:style w:type="character" w:customStyle="1" w:styleId="author">
    <w:name w:val="author"/>
    <w:basedOn w:val="DefaultParagraphFont"/>
    <w:rsid w:val="00751B66"/>
  </w:style>
  <w:style w:type="character" w:customStyle="1" w:styleId="pubyear">
    <w:name w:val="pubyear"/>
    <w:basedOn w:val="DefaultParagraphFont"/>
    <w:rsid w:val="00751B66"/>
  </w:style>
  <w:style w:type="character" w:customStyle="1" w:styleId="articletitle">
    <w:name w:val="articletitle"/>
    <w:basedOn w:val="DefaultParagraphFont"/>
    <w:rsid w:val="00751B66"/>
  </w:style>
  <w:style w:type="character" w:customStyle="1" w:styleId="journaltitle">
    <w:name w:val="journaltitle"/>
    <w:basedOn w:val="DefaultParagraphFont"/>
    <w:rsid w:val="00751B66"/>
  </w:style>
  <w:style w:type="character" w:customStyle="1" w:styleId="vol">
    <w:name w:val="vol"/>
    <w:basedOn w:val="DefaultParagraphFont"/>
    <w:rsid w:val="00751B66"/>
  </w:style>
  <w:style w:type="character" w:customStyle="1" w:styleId="pagefirst">
    <w:name w:val="pagefirst"/>
    <w:basedOn w:val="DefaultParagraphFont"/>
    <w:rsid w:val="00751B66"/>
  </w:style>
  <w:style w:type="character" w:customStyle="1" w:styleId="pagelast">
    <w:name w:val="pagelast"/>
    <w:basedOn w:val="DefaultParagraphFont"/>
    <w:rsid w:val="00751B66"/>
  </w:style>
  <w:style w:type="character" w:styleId="PageNumber">
    <w:name w:val="page number"/>
    <w:basedOn w:val="DefaultParagraphFont"/>
    <w:uiPriority w:val="99"/>
    <w:semiHidden/>
    <w:unhideWhenUsed/>
    <w:rsid w:val="00751B66"/>
  </w:style>
  <w:style w:type="paragraph" w:styleId="NormalWeb">
    <w:name w:val="Normal (Web)"/>
    <w:basedOn w:val="Normal"/>
    <w:uiPriority w:val="99"/>
    <w:semiHidden/>
    <w:unhideWhenUsed/>
    <w:rsid w:val="0075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51B6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0CD3"/>
  </w:style>
  <w:style w:type="paragraph" w:customStyle="1" w:styleId="Default">
    <w:name w:val="Default"/>
    <w:rsid w:val="00537C54"/>
    <w:pPr>
      <w:autoSpaceDE w:val="0"/>
      <w:autoSpaceDN w:val="0"/>
      <w:adjustRightInd w:val="0"/>
      <w:spacing w:after="0" w:line="240" w:lineRule="auto"/>
    </w:pPr>
    <w:rPr>
      <w:rFonts w:ascii="Code" w:eastAsiaTheme="minorHAnsi" w:hAnsi="Code" w:cs="Code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44F551-C368-45AC-A430-E768453C5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21</Words>
  <Characters>1152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3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Cook</dc:creator>
  <cp:lastModifiedBy>Corporate Edition</cp:lastModifiedBy>
  <cp:revision>2</cp:revision>
  <cp:lastPrinted>2018-03-28T03:54:00Z</cp:lastPrinted>
  <dcterms:created xsi:type="dcterms:W3CDTF">2018-04-03T12:42:00Z</dcterms:created>
  <dcterms:modified xsi:type="dcterms:W3CDTF">2018-04-03T12:42:00Z</dcterms:modified>
</cp:coreProperties>
</file>